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2009A" w14:textId="3E7751BE" w:rsidR="00130CD2" w:rsidRDefault="000B663E" w:rsidP="00130CD2">
      <w:pPr>
        <w:spacing w:line="360" w:lineRule="auto"/>
        <w:rPr>
          <w:rFonts w:asciiTheme="minorHAnsi" w:eastAsiaTheme="minorHAnsi" w:hAnsiTheme="minorHAnsi" w:cstheme="minorHAnsi"/>
          <w:b/>
          <w:bCs/>
          <w:lang w:eastAsia="en-US"/>
        </w:rPr>
      </w:pPr>
      <w:r w:rsidRPr="000B663E">
        <w:rPr>
          <w:rFonts w:asciiTheme="minorHAnsi" w:eastAsiaTheme="minorHAnsi" w:hAnsiTheme="minorHAnsi" w:cstheme="minorHAnsi"/>
          <w:b/>
          <w:bCs/>
          <w:lang w:eastAsia="en-US"/>
        </w:rPr>
        <w:t>Checkpoint Kinase 1 (Chk1) Inhibition Fails to Activate the Stimulator of Interferon Genes (STING) Innate Immune Signalling in a Human Coculture Cancer System</w:t>
      </w:r>
    </w:p>
    <w:p w14:paraId="0287C2CA" w14:textId="77777777" w:rsidR="000B663E" w:rsidRPr="00130CD2" w:rsidRDefault="000B663E" w:rsidP="00130CD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14:paraId="525E57EA" w14:textId="093DE873" w:rsidR="00130CD2" w:rsidRPr="00130CD2" w:rsidRDefault="00130CD2" w:rsidP="00130CD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130CD2">
        <w:rPr>
          <w:rFonts w:asciiTheme="minorHAnsi" w:eastAsiaTheme="minorHAnsi" w:hAnsiTheme="minorHAnsi" w:cstheme="minorHAnsi"/>
          <w:sz w:val="22"/>
          <w:szCs w:val="22"/>
          <w:lang w:eastAsia="en-US"/>
        </w:rPr>
        <w:t>Molecular Biomedicine</w:t>
      </w:r>
    </w:p>
    <w:p w14:paraId="56142B2E" w14:textId="77777777" w:rsidR="00130CD2" w:rsidRPr="00130CD2" w:rsidRDefault="00130CD2" w:rsidP="00130CD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14:paraId="7BCDE8D6" w14:textId="77777777" w:rsidR="00130CD2" w:rsidRPr="00130CD2" w:rsidRDefault="00130CD2" w:rsidP="00130CD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130CD2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Teresa Brooks, Joanne </w:t>
      </w:r>
      <w:proofErr w:type="gramStart"/>
      <w:r w:rsidRPr="00130CD2">
        <w:rPr>
          <w:rFonts w:asciiTheme="minorHAnsi" w:eastAsiaTheme="minorHAnsi" w:hAnsiTheme="minorHAnsi" w:cstheme="minorHAnsi"/>
          <w:sz w:val="22"/>
          <w:szCs w:val="22"/>
          <w:lang w:eastAsia="en-US"/>
        </w:rPr>
        <w:t>Wayne</w:t>
      </w:r>
      <w:proofErr w:type="gramEnd"/>
      <w:r w:rsidRPr="00130CD2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nd Andrew J. Massey*</w:t>
      </w:r>
    </w:p>
    <w:p w14:paraId="256A523B" w14:textId="77777777" w:rsidR="00130CD2" w:rsidRPr="00130CD2" w:rsidRDefault="00130CD2" w:rsidP="00130CD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14:paraId="7AE157E7" w14:textId="77777777" w:rsidR="00130CD2" w:rsidRPr="00130CD2" w:rsidRDefault="00130CD2" w:rsidP="00130CD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130CD2">
        <w:rPr>
          <w:rFonts w:asciiTheme="minorHAnsi" w:eastAsiaTheme="minorHAnsi" w:hAnsiTheme="minorHAnsi" w:cstheme="minorHAnsi"/>
          <w:sz w:val="22"/>
          <w:szCs w:val="22"/>
          <w:lang w:eastAsia="en-US"/>
        </w:rPr>
        <w:t>Vernalis (R&amp;D) Ltd, Granta Park, Abington, Cambridge, CB21 6GB, UK</w:t>
      </w:r>
    </w:p>
    <w:p w14:paraId="31F63B25" w14:textId="77777777" w:rsidR="00130CD2" w:rsidRPr="00130CD2" w:rsidRDefault="00130CD2" w:rsidP="00130CD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14:paraId="4E47C897" w14:textId="77777777" w:rsidR="00130CD2" w:rsidRPr="00130CD2" w:rsidRDefault="00130CD2" w:rsidP="00130CD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130CD2">
        <w:rPr>
          <w:rFonts w:asciiTheme="minorHAnsi" w:eastAsiaTheme="minorHAnsi" w:hAnsiTheme="minorHAnsi" w:cstheme="minorHAnsi"/>
          <w:sz w:val="22"/>
          <w:szCs w:val="22"/>
          <w:lang w:eastAsia="en-US"/>
        </w:rPr>
        <w:t>* Corresponding Author</w:t>
      </w:r>
    </w:p>
    <w:p w14:paraId="32E73401" w14:textId="77777777" w:rsidR="00130CD2" w:rsidRPr="00130CD2" w:rsidRDefault="00130CD2" w:rsidP="00130CD2">
      <w:pPr>
        <w:spacing w:line="360" w:lineRule="auto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130CD2">
        <w:rPr>
          <w:rFonts w:asciiTheme="minorHAnsi" w:eastAsiaTheme="minorHAnsi" w:hAnsiTheme="minorHAnsi" w:cstheme="minorHAnsi"/>
          <w:sz w:val="22"/>
          <w:szCs w:val="22"/>
          <w:lang w:eastAsia="en-US"/>
        </w:rPr>
        <w:t>E-mail: a.massey@vernalis.com</w:t>
      </w:r>
    </w:p>
    <w:p w14:paraId="17DA5534" w14:textId="6AC2DA76" w:rsidR="0049086D" w:rsidRPr="00130CD2" w:rsidRDefault="00130CD2" w:rsidP="00130CD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130CD2">
        <w:rPr>
          <w:rFonts w:asciiTheme="minorHAnsi" w:eastAsiaTheme="minorHAnsi" w:hAnsiTheme="minorHAnsi" w:cstheme="minorHAnsi"/>
          <w:sz w:val="22"/>
          <w:szCs w:val="22"/>
          <w:lang w:eastAsia="en-US"/>
        </w:rPr>
        <w:t>ORCID Andrew J. Massey: 0000-0002-0276-2573</w:t>
      </w:r>
    </w:p>
    <w:p w14:paraId="559EC617" w14:textId="77777777" w:rsidR="0049086D" w:rsidRDefault="0049086D">
      <w:pPr>
        <w:rPr>
          <w:rFonts w:asciiTheme="minorHAnsi" w:hAnsiTheme="minorHAnsi" w:cstheme="minorHAnsi"/>
          <w:b/>
          <w:sz w:val="22"/>
        </w:rPr>
      </w:pPr>
    </w:p>
    <w:p w14:paraId="20065E84" w14:textId="77777777" w:rsidR="00130CD2" w:rsidRDefault="00130CD2">
      <w:pPr>
        <w:rPr>
          <w:rFonts w:asciiTheme="minorHAnsi" w:hAnsiTheme="minorHAnsi"/>
          <w:b/>
          <w:bCs/>
          <w:sz w:val="22"/>
          <w:lang w:val="en-US"/>
        </w:rPr>
      </w:pPr>
      <w:r>
        <w:rPr>
          <w:rFonts w:asciiTheme="minorHAnsi" w:hAnsiTheme="minorHAnsi"/>
          <w:b/>
          <w:bCs/>
          <w:sz w:val="22"/>
          <w:lang w:val="en-US"/>
        </w:rPr>
        <w:br w:type="page"/>
      </w:r>
    </w:p>
    <w:p w14:paraId="67B7DCE7" w14:textId="57DEF914" w:rsidR="00833E9B" w:rsidRPr="0088143E" w:rsidRDefault="00C62CFA" w:rsidP="006024E6">
      <w:pPr>
        <w:spacing w:line="360" w:lineRule="auto"/>
        <w:rPr>
          <w:rFonts w:asciiTheme="minorHAnsi" w:hAnsiTheme="minorHAnsi"/>
          <w:sz w:val="22"/>
          <w:lang w:val="en-US"/>
        </w:rPr>
      </w:pPr>
      <w:r>
        <w:rPr>
          <w:rFonts w:asciiTheme="minorHAnsi" w:hAnsiTheme="minorHAnsi"/>
          <w:b/>
          <w:bCs/>
          <w:sz w:val="22"/>
          <w:lang w:val="en-US"/>
        </w:rPr>
        <w:lastRenderedPageBreak/>
        <w:t xml:space="preserve">Supplementary </w:t>
      </w:r>
      <w:r w:rsidR="00833E9B" w:rsidRPr="0088143E">
        <w:rPr>
          <w:rFonts w:asciiTheme="minorHAnsi" w:hAnsiTheme="minorHAnsi"/>
          <w:b/>
          <w:bCs/>
          <w:sz w:val="22"/>
          <w:lang w:val="en-US"/>
        </w:rPr>
        <w:t xml:space="preserve">Table </w:t>
      </w:r>
      <w:r w:rsidR="00A405BE">
        <w:rPr>
          <w:rFonts w:asciiTheme="minorHAnsi" w:hAnsiTheme="minorHAnsi"/>
          <w:b/>
          <w:bCs/>
          <w:sz w:val="22"/>
          <w:lang w:val="en-US"/>
        </w:rPr>
        <w:t>1</w:t>
      </w:r>
      <w:r w:rsidR="00833E9B" w:rsidRPr="0088143E">
        <w:rPr>
          <w:rFonts w:asciiTheme="minorHAnsi" w:hAnsiTheme="minorHAnsi"/>
          <w:b/>
          <w:bCs/>
          <w:sz w:val="22"/>
          <w:lang w:val="en-US"/>
        </w:rPr>
        <w:t>.</w:t>
      </w:r>
      <w:r w:rsidR="00833E9B" w:rsidRPr="0088143E">
        <w:rPr>
          <w:rFonts w:asciiTheme="minorHAnsi" w:hAnsiTheme="minorHAnsi"/>
          <w:sz w:val="22"/>
          <w:lang w:val="en-US"/>
        </w:rPr>
        <w:t xml:space="preserve"> GI</w:t>
      </w:r>
      <w:r w:rsidR="00833E9B" w:rsidRPr="0088143E">
        <w:rPr>
          <w:rFonts w:asciiTheme="minorHAnsi" w:hAnsiTheme="minorHAnsi"/>
          <w:sz w:val="22"/>
          <w:vertAlign w:val="subscript"/>
          <w:lang w:val="en-US"/>
        </w:rPr>
        <w:t>50</w:t>
      </w:r>
      <w:r w:rsidR="00833E9B" w:rsidRPr="0088143E">
        <w:rPr>
          <w:rFonts w:asciiTheme="minorHAnsi" w:hAnsiTheme="minorHAnsi"/>
          <w:sz w:val="22"/>
          <w:lang w:val="en-US"/>
        </w:rPr>
        <w:t xml:space="preserve"> and </w:t>
      </w:r>
      <w:r w:rsidR="00833E9B" w:rsidRPr="0088143E">
        <w:rPr>
          <w:rFonts w:asciiTheme="minorHAnsi" w:hAnsiTheme="minorHAnsi" w:cstheme="minorHAnsi"/>
          <w:sz w:val="22"/>
          <w:lang w:val="en-US"/>
        </w:rPr>
        <w:t>γ</w:t>
      </w:r>
      <w:r w:rsidR="00833E9B" w:rsidRPr="0088143E">
        <w:rPr>
          <w:rFonts w:asciiTheme="minorHAnsi" w:hAnsiTheme="minorHAnsi"/>
          <w:sz w:val="22"/>
          <w:lang w:val="en-US"/>
        </w:rPr>
        <w:t>H2AX EC</w:t>
      </w:r>
      <w:r w:rsidR="00833E9B" w:rsidRPr="0088143E">
        <w:rPr>
          <w:rFonts w:asciiTheme="minorHAnsi" w:hAnsiTheme="minorHAnsi"/>
          <w:sz w:val="22"/>
          <w:vertAlign w:val="subscript"/>
          <w:lang w:val="en-US"/>
        </w:rPr>
        <w:t>50</w:t>
      </w:r>
      <w:r w:rsidR="00833E9B" w:rsidRPr="0088143E">
        <w:rPr>
          <w:rFonts w:asciiTheme="minorHAnsi" w:hAnsiTheme="minorHAnsi"/>
          <w:sz w:val="22"/>
          <w:lang w:val="en-US"/>
        </w:rPr>
        <w:t xml:space="preserve"> values for V15841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1701"/>
      </w:tblGrid>
      <w:tr w:rsidR="00833E9B" w14:paraId="3847728F" w14:textId="77777777" w:rsidTr="00D264C1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29E83D8" w14:textId="4118ECAD" w:rsidR="00833E9B" w:rsidRPr="00833E9B" w:rsidRDefault="00833E9B" w:rsidP="00833E9B">
            <w:pPr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</w:pPr>
            <w:r w:rsidRPr="00833E9B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34DAA0" w14:textId="597FC98F" w:rsidR="00833E9B" w:rsidRPr="00833E9B" w:rsidRDefault="00833E9B" w:rsidP="00833E9B">
            <w:pPr>
              <w:jc w:val="center"/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</w:pPr>
            <w:r w:rsidRPr="00833E9B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GI</w:t>
            </w:r>
            <w:r w:rsidRPr="00833E9B">
              <w:rPr>
                <w:rFonts w:asciiTheme="minorHAnsi" w:hAnsiTheme="minorHAnsi"/>
                <w:b/>
                <w:bCs/>
                <w:sz w:val="20"/>
                <w:szCs w:val="22"/>
                <w:vertAlign w:val="subscript"/>
                <w:lang w:val="en-US"/>
              </w:rPr>
              <w:t>50</w:t>
            </w:r>
            <w:r w:rsidRPr="00833E9B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 xml:space="preserve"> (</w:t>
            </w:r>
            <w:r w:rsidRPr="00833E9B">
              <w:rPr>
                <w:rFonts w:asciiTheme="minorHAnsi" w:hAnsiTheme="minorHAnsi" w:cstheme="minorHAnsi"/>
                <w:b/>
                <w:bCs/>
                <w:sz w:val="20"/>
                <w:szCs w:val="22"/>
                <w:lang w:val="en-US"/>
              </w:rPr>
              <w:t>μ</w:t>
            </w:r>
            <w:r w:rsidRPr="00833E9B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B3FEEB" w14:textId="383ED82A" w:rsidR="00833E9B" w:rsidRPr="00833E9B" w:rsidRDefault="00833E9B" w:rsidP="00833E9B">
            <w:pPr>
              <w:jc w:val="center"/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</w:pPr>
            <w:r w:rsidRPr="00833E9B">
              <w:rPr>
                <w:rFonts w:asciiTheme="minorHAnsi" w:hAnsiTheme="minorHAnsi" w:cstheme="minorHAnsi"/>
                <w:b/>
                <w:bCs/>
                <w:sz w:val="20"/>
                <w:szCs w:val="22"/>
                <w:lang w:val="en-US"/>
              </w:rPr>
              <w:t>γ</w:t>
            </w:r>
            <w:r w:rsidRPr="00833E9B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H2AX EC</w:t>
            </w:r>
            <w:r w:rsidRPr="00833E9B">
              <w:rPr>
                <w:rFonts w:asciiTheme="minorHAnsi" w:hAnsiTheme="minorHAnsi"/>
                <w:b/>
                <w:bCs/>
                <w:sz w:val="20"/>
                <w:szCs w:val="22"/>
                <w:vertAlign w:val="subscript"/>
                <w:lang w:val="en-US"/>
              </w:rPr>
              <w:t>50</w:t>
            </w:r>
            <w:r w:rsidRPr="00833E9B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 xml:space="preserve"> (</w:t>
            </w:r>
            <w:r w:rsidRPr="00833E9B">
              <w:rPr>
                <w:rFonts w:asciiTheme="minorHAnsi" w:hAnsiTheme="minorHAnsi" w:cstheme="minorHAnsi"/>
                <w:b/>
                <w:bCs/>
                <w:sz w:val="20"/>
                <w:szCs w:val="22"/>
                <w:lang w:val="en-US"/>
              </w:rPr>
              <w:t>μ</w:t>
            </w:r>
            <w:r w:rsidRPr="00833E9B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M)</w:t>
            </w:r>
          </w:p>
        </w:tc>
      </w:tr>
      <w:tr w:rsidR="00833E9B" w14:paraId="4BBC4D77" w14:textId="77777777" w:rsidTr="00D264C1">
        <w:tc>
          <w:tcPr>
            <w:tcW w:w="1271" w:type="dxa"/>
            <w:tcBorders>
              <w:top w:val="single" w:sz="4" w:space="0" w:color="auto"/>
            </w:tcBorders>
          </w:tcPr>
          <w:p w14:paraId="2802B516" w14:textId="6DD46516" w:rsidR="00833E9B" w:rsidRDefault="00833E9B" w:rsidP="00833E9B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HT2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E9DE5E" w14:textId="6BC646B2" w:rsidR="00833E9B" w:rsidRDefault="00833E9B" w:rsidP="00833E9B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0.6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0479AA" w14:textId="067C1075" w:rsidR="00833E9B" w:rsidRDefault="00833E9B" w:rsidP="00833E9B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0.80</w:t>
            </w:r>
          </w:p>
        </w:tc>
      </w:tr>
      <w:tr w:rsidR="00833E9B" w14:paraId="1CB7D1AC" w14:textId="77777777" w:rsidTr="00D264C1">
        <w:tc>
          <w:tcPr>
            <w:tcW w:w="1271" w:type="dxa"/>
          </w:tcPr>
          <w:p w14:paraId="11F4BEDA" w14:textId="5D311387" w:rsidR="00833E9B" w:rsidRDefault="00833E9B" w:rsidP="00833E9B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HCC1937</w:t>
            </w:r>
          </w:p>
        </w:tc>
        <w:tc>
          <w:tcPr>
            <w:tcW w:w="1559" w:type="dxa"/>
          </w:tcPr>
          <w:p w14:paraId="754A64E5" w14:textId="4127F4EF" w:rsidR="00833E9B" w:rsidRDefault="00833E9B" w:rsidP="00833E9B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0.36</w:t>
            </w:r>
          </w:p>
        </w:tc>
        <w:tc>
          <w:tcPr>
            <w:tcW w:w="1701" w:type="dxa"/>
          </w:tcPr>
          <w:p w14:paraId="420D8BC5" w14:textId="123C6171" w:rsidR="00833E9B" w:rsidRDefault="00833E9B" w:rsidP="00833E9B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0.26</w:t>
            </w:r>
          </w:p>
        </w:tc>
      </w:tr>
      <w:tr w:rsidR="00833E9B" w14:paraId="671DB4DF" w14:textId="77777777" w:rsidTr="00D264C1">
        <w:tc>
          <w:tcPr>
            <w:tcW w:w="1271" w:type="dxa"/>
          </w:tcPr>
          <w:p w14:paraId="52F36370" w14:textId="7BCA6A20" w:rsidR="00833E9B" w:rsidRDefault="00833E9B" w:rsidP="00833E9B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U2OS</w:t>
            </w:r>
          </w:p>
        </w:tc>
        <w:tc>
          <w:tcPr>
            <w:tcW w:w="1559" w:type="dxa"/>
          </w:tcPr>
          <w:p w14:paraId="5E3AA31E" w14:textId="4F1C00B5" w:rsidR="00833E9B" w:rsidRDefault="00833E9B" w:rsidP="00833E9B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0.82</w:t>
            </w:r>
          </w:p>
        </w:tc>
        <w:tc>
          <w:tcPr>
            <w:tcW w:w="1701" w:type="dxa"/>
          </w:tcPr>
          <w:p w14:paraId="0A90912A" w14:textId="0FDA365C" w:rsidR="00833E9B" w:rsidRDefault="00833E9B" w:rsidP="00833E9B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0.64</w:t>
            </w:r>
          </w:p>
        </w:tc>
      </w:tr>
      <w:tr w:rsidR="00833E9B" w14:paraId="5DCFAA12" w14:textId="77777777" w:rsidTr="00D264C1">
        <w:tc>
          <w:tcPr>
            <w:tcW w:w="1271" w:type="dxa"/>
          </w:tcPr>
          <w:p w14:paraId="79B0CD30" w14:textId="09D4E497" w:rsidR="00833E9B" w:rsidRDefault="00833E9B" w:rsidP="00833E9B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THP1</w:t>
            </w:r>
          </w:p>
        </w:tc>
        <w:tc>
          <w:tcPr>
            <w:tcW w:w="1559" w:type="dxa"/>
          </w:tcPr>
          <w:p w14:paraId="0EBCA626" w14:textId="28B9063B" w:rsidR="00833E9B" w:rsidRDefault="00D264C1" w:rsidP="00833E9B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0.22</w:t>
            </w:r>
          </w:p>
        </w:tc>
        <w:tc>
          <w:tcPr>
            <w:tcW w:w="1701" w:type="dxa"/>
          </w:tcPr>
          <w:p w14:paraId="763EAF15" w14:textId="77777777" w:rsidR="00833E9B" w:rsidRDefault="00833E9B" w:rsidP="00833E9B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</w:p>
        </w:tc>
      </w:tr>
      <w:tr w:rsidR="00833E9B" w14:paraId="343AE34D" w14:textId="77777777" w:rsidTr="00D264C1">
        <w:tc>
          <w:tcPr>
            <w:tcW w:w="1271" w:type="dxa"/>
          </w:tcPr>
          <w:p w14:paraId="02BC4EAF" w14:textId="65EEA315" w:rsidR="00833E9B" w:rsidRDefault="00833E9B" w:rsidP="00833E9B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Jurkat</w:t>
            </w:r>
          </w:p>
        </w:tc>
        <w:tc>
          <w:tcPr>
            <w:tcW w:w="1559" w:type="dxa"/>
          </w:tcPr>
          <w:p w14:paraId="0D233065" w14:textId="561AC31A" w:rsidR="00833E9B" w:rsidRDefault="00D264C1" w:rsidP="00833E9B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0.50</w:t>
            </w:r>
          </w:p>
        </w:tc>
        <w:tc>
          <w:tcPr>
            <w:tcW w:w="1701" w:type="dxa"/>
          </w:tcPr>
          <w:p w14:paraId="1A045B9A" w14:textId="77777777" w:rsidR="00833E9B" w:rsidRDefault="00833E9B" w:rsidP="00833E9B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</w:p>
        </w:tc>
      </w:tr>
    </w:tbl>
    <w:p w14:paraId="329CFDAA" w14:textId="730EFC6A" w:rsidR="00A405BE" w:rsidRDefault="00A405BE">
      <w:pPr>
        <w:rPr>
          <w:rFonts w:asciiTheme="minorHAnsi" w:hAnsiTheme="minorHAnsi" w:cstheme="minorHAnsi"/>
          <w:b/>
          <w:sz w:val="22"/>
        </w:rPr>
      </w:pPr>
    </w:p>
    <w:p w14:paraId="3866B73B" w14:textId="3F1D61DC" w:rsidR="00A405BE" w:rsidRPr="00785D1A" w:rsidRDefault="002C38F6" w:rsidP="00A405BE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b/>
          <w:sz w:val="22"/>
        </w:rPr>
        <w:t xml:space="preserve">Supplementary </w:t>
      </w:r>
      <w:r w:rsidR="00A405BE" w:rsidRPr="00785D1A">
        <w:rPr>
          <w:rFonts w:asciiTheme="minorHAnsi" w:hAnsiTheme="minorHAnsi" w:cstheme="minorHAnsi"/>
          <w:b/>
          <w:sz w:val="22"/>
        </w:rPr>
        <w:t xml:space="preserve">Table </w:t>
      </w:r>
      <w:r w:rsidR="00A405BE">
        <w:rPr>
          <w:rFonts w:asciiTheme="minorHAnsi" w:hAnsiTheme="minorHAnsi" w:cstheme="minorHAnsi"/>
          <w:b/>
          <w:sz w:val="22"/>
        </w:rPr>
        <w:t>2</w:t>
      </w:r>
      <w:r w:rsidR="00A405BE" w:rsidRPr="00785D1A">
        <w:rPr>
          <w:rFonts w:asciiTheme="minorHAnsi" w:hAnsiTheme="minorHAnsi" w:cstheme="minorHAnsi"/>
          <w:b/>
          <w:sz w:val="22"/>
        </w:rPr>
        <w:t>.</w:t>
      </w:r>
      <w:r w:rsidR="00A405BE" w:rsidRPr="00785D1A">
        <w:rPr>
          <w:rFonts w:asciiTheme="minorHAnsi" w:hAnsiTheme="minorHAnsi" w:cstheme="minorHAnsi"/>
          <w:sz w:val="22"/>
        </w:rPr>
        <w:t xml:space="preserve"> List of antibodies used</w:t>
      </w:r>
      <w:r w:rsidR="00A405BE">
        <w:rPr>
          <w:rFonts w:asciiTheme="minorHAnsi" w:hAnsiTheme="minorHAnsi" w:cstheme="minorHAnsi"/>
          <w:sz w:val="22"/>
        </w:rPr>
        <w:t>.</w:t>
      </w:r>
    </w:p>
    <w:p w14:paraId="5790132C" w14:textId="77777777" w:rsidR="00A405BE" w:rsidRPr="00785D1A" w:rsidRDefault="00A405BE" w:rsidP="00A405BE">
      <w:pPr>
        <w:rPr>
          <w:rFonts w:asciiTheme="minorHAnsi" w:hAnsiTheme="minorHAnsi" w:cstheme="minorHAnsi"/>
          <w:sz w:val="22"/>
        </w:rPr>
      </w:pPr>
    </w:p>
    <w:tbl>
      <w:tblPr>
        <w:tblStyle w:val="TableGrid"/>
        <w:tblW w:w="6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997"/>
        <w:gridCol w:w="1184"/>
        <w:gridCol w:w="607"/>
        <w:gridCol w:w="687"/>
        <w:gridCol w:w="989"/>
      </w:tblGrid>
      <w:tr w:rsidR="00A405BE" w:rsidRPr="00EE3E3B" w14:paraId="25EA200F" w14:textId="77777777" w:rsidTr="003255A4">
        <w:trPr>
          <w:trHeight w:val="359"/>
        </w:trPr>
        <w:tc>
          <w:tcPr>
            <w:tcW w:w="0" w:type="auto"/>
            <w:vAlign w:val="center"/>
          </w:tcPr>
          <w:p w14:paraId="4D3C566D" w14:textId="77777777" w:rsidR="00A405BE" w:rsidRPr="00BE2F20" w:rsidRDefault="00A405BE" w:rsidP="003255A4">
            <w:pPr>
              <w:rPr>
                <w:rFonts w:asciiTheme="minorHAnsi" w:hAnsiTheme="minorHAnsi"/>
                <w:b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b/>
                <w:sz w:val="20"/>
                <w:szCs w:val="22"/>
                <w:lang w:val="en-US"/>
              </w:rPr>
              <w:t>Target</w:t>
            </w:r>
          </w:p>
        </w:tc>
        <w:tc>
          <w:tcPr>
            <w:tcW w:w="0" w:type="auto"/>
            <w:vAlign w:val="center"/>
          </w:tcPr>
          <w:p w14:paraId="1ECC6C77" w14:textId="77777777" w:rsidR="00A405BE" w:rsidRPr="00BE2F20" w:rsidRDefault="00A405BE" w:rsidP="003255A4">
            <w:pPr>
              <w:rPr>
                <w:rFonts w:asciiTheme="minorHAnsi" w:hAnsiTheme="minorHAnsi"/>
                <w:b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b/>
                <w:sz w:val="20"/>
                <w:szCs w:val="22"/>
                <w:lang w:val="en-US"/>
              </w:rPr>
              <w:t>Supplier</w:t>
            </w:r>
          </w:p>
        </w:tc>
        <w:tc>
          <w:tcPr>
            <w:tcW w:w="0" w:type="auto"/>
            <w:vAlign w:val="center"/>
          </w:tcPr>
          <w:p w14:paraId="2369D50B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b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b/>
                <w:sz w:val="20"/>
                <w:szCs w:val="22"/>
                <w:lang w:val="en-US"/>
              </w:rPr>
              <w:t>Prod. Code</w:t>
            </w:r>
          </w:p>
        </w:tc>
        <w:tc>
          <w:tcPr>
            <w:tcW w:w="0" w:type="auto"/>
            <w:vAlign w:val="center"/>
          </w:tcPr>
          <w:p w14:paraId="2E1EC93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b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b/>
                <w:sz w:val="20"/>
                <w:szCs w:val="22"/>
                <w:lang w:val="en-US"/>
              </w:rPr>
              <w:t>Spp.</w:t>
            </w:r>
          </w:p>
        </w:tc>
        <w:tc>
          <w:tcPr>
            <w:tcW w:w="0" w:type="auto"/>
            <w:vAlign w:val="center"/>
          </w:tcPr>
          <w:p w14:paraId="6E1ACC2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b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b/>
                <w:sz w:val="20"/>
                <w:szCs w:val="22"/>
                <w:lang w:val="en-US"/>
              </w:rPr>
              <w:t>Appl.</w:t>
            </w:r>
          </w:p>
        </w:tc>
        <w:tc>
          <w:tcPr>
            <w:tcW w:w="0" w:type="auto"/>
            <w:vAlign w:val="center"/>
          </w:tcPr>
          <w:p w14:paraId="1516C757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b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b/>
                <w:sz w:val="20"/>
                <w:szCs w:val="22"/>
                <w:lang w:val="en-US"/>
              </w:rPr>
              <w:t>Dil.</w:t>
            </w:r>
          </w:p>
        </w:tc>
      </w:tr>
      <w:tr w:rsidR="00A405BE" w:rsidRPr="00EE3E3B" w14:paraId="69B97985" w14:textId="77777777" w:rsidTr="003255A4">
        <w:trPr>
          <w:trHeight w:val="359"/>
        </w:trPr>
        <w:tc>
          <w:tcPr>
            <w:tcW w:w="0" w:type="auto"/>
            <w:vAlign w:val="center"/>
          </w:tcPr>
          <w:p w14:paraId="21DCB5EB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cGAS</w:t>
            </w:r>
          </w:p>
        </w:tc>
        <w:tc>
          <w:tcPr>
            <w:tcW w:w="0" w:type="auto"/>
            <w:vAlign w:val="center"/>
          </w:tcPr>
          <w:p w14:paraId="2B3BC360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2EC30CE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15102</w:t>
            </w:r>
          </w:p>
        </w:tc>
        <w:tc>
          <w:tcPr>
            <w:tcW w:w="0" w:type="auto"/>
            <w:vAlign w:val="center"/>
          </w:tcPr>
          <w:p w14:paraId="0BD290ED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280E7E82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4F1813B9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1:2500</w:t>
            </w:r>
          </w:p>
        </w:tc>
      </w:tr>
      <w:tr w:rsidR="00A405BE" w:rsidRPr="00EE3E3B" w14:paraId="27632A15" w14:textId="77777777" w:rsidTr="003255A4">
        <w:trPr>
          <w:trHeight w:val="359"/>
        </w:trPr>
        <w:tc>
          <w:tcPr>
            <w:tcW w:w="0" w:type="auto"/>
            <w:vAlign w:val="center"/>
          </w:tcPr>
          <w:p w14:paraId="0B77D0F1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CXCL10</w:t>
            </w:r>
          </w:p>
        </w:tc>
        <w:tc>
          <w:tcPr>
            <w:tcW w:w="0" w:type="auto"/>
            <w:vAlign w:val="center"/>
          </w:tcPr>
          <w:p w14:paraId="0E975710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5EF3CC6A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4969</w:t>
            </w:r>
          </w:p>
        </w:tc>
        <w:tc>
          <w:tcPr>
            <w:tcW w:w="0" w:type="auto"/>
            <w:vAlign w:val="center"/>
          </w:tcPr>
          <w:p w14:paraId="49F5E2E9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790EEDC4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4CC4725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1000</w:t>
            </w:r>
          </w:p>
        </w:tc>
      </w:tr>
      <w:tr w:rsidR="00A405BE" w:rsidRPr="00EE3E3B" w14:paraId="5014E20D" w14:textId="77777777" w:rsidTr="003255A4">
        <w:trPr>
          <w:trHeight w:val="359"/>
        </w:trPr>
        <w:tc>
          <w:tcPr>
            <w:tcW w:w="0" w:type="auto"/>
            <w:vMerge w:val="restart"/>
            <w:vAlign w:val="center"/>
          </w:tcPr>
          <w:p w14:paraId="22521D21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dsDNA</w:t>
            </w:r>
          </w:p>
        </w:tc>
        <w:tc>
          <w:tcPr>
            <w:tcW w:w="0" w:type="auto"/>
            <w:vAlign w:val="center"/>
          </w:tcPr>
          <w:p w14:paraId="433448FD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proofErr w:type="spellStart"/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SantCruz</w:t>
            </w:r>
            <w:proofErr w:type="spellEnd"/>
          </w:p>
        </w:tc>
        <w:tc>
          <w:tcPr>
            <w:tcW w:w="0" w:type="auto"/>
            <w:vAlign w:val="center"/>
          </w:tcPr>
          <w:p w14:paraId="47E0EF1F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sc57849</w:t>
            </w:r>
          </w:p>
        </w:tc>
        <w:tc>
          <w:tcPr>
            <w:tcW w:w="0" w:type="auto"/>
            <w:vAlign w:val="center"/>
          </w:tcPr>
          <w:p w14:paraId="1B42509B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14:paraId="5A1B03B4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IF</w:t>
            </w:r>
          </w:p>
        </w:tc>
        <w:tc>
          <w:tcPr>
            <w:tcW w:w="0" w:type="auto"/>
            <w:vAlign w:val="center"/>
          </w:tcPr>
          <w:p w14:paraId="5969EF79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1000</w:t>
            </w:r>
          </w:p>
        </w:tc>
      </w:tr>
      <w:tr w:rsidR="00A405BE" w:rsidRPr="00EE3E3B" w14:paraId="4432B161" w14:textId="77777777" w:rsidTr="003255A4">
        <w:trPr>
          <w:trHeight w:val="359"/>
        </w:trPr>
        <w:tc>
          <w:tcPr>
            <w:tcW w:w="0" w:type="auto"/>
            <w:vMerge/>
            <w:vAlign w:val="center"/>
          </w:tcPr>
          <w:p w14:paraId="4C30F88B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BBD4F3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Abcam</w:t>
            </w:r>
          </w:p>
        </w:tc>
        <w:tc>
          <w:tcPr>
            <w:tcW w:w="0" w:type="auto"/>
            <w:vAlign w:val="center"/>
          </w:tcPr>
          <w:p w14:paraId="79E529B1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ab27156</w:t>
            </w:r>
          </w:p>
        </w:tc>
        <w:tc>
          <w:tcPr>
            <w:tcW w:w="0" w:type="auto"/>
            <w:vAlign w:val="center"/>
          </w:tcPr>
          <w:p w14:paraId="677D6D13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14:paraId="51CE62D2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IF</w:t>
            </w:r>
          </w:p>
        </w:tc>
        <w:tc>
          <w:tcPr>
            <w:tcW w:w="0" w:type="auto"/>
            <w:vAlign w:val="center"/>
          </w:tcPr>
          <w:p w14:paraId="75B1E1D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1000</w:t>
            </w:r>
          </w:p>
        </w:tc>
      </w:tr>
      <w:tr w:rsidR="00A405BE" w:rsidRPr="00EE3E3B" w14:paraId="1A02E308" w14:textId="77777777" w:rsidTr="003255A4">
        <w:trPr>
          <w:trHeight w:val="359"/>
        </w:trPr>
        <w:tc>
          <w:tcPr>
            <w:tcW w:w="0" w:type="auto"/>
            <w:vAlign w:val="center"/>
          </w:tcPr>
          <w:p w14:paraId="67CBA4D6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GAPDH</w:t>
            </w:r>
          </w:p>
        </w:tc>
        <w:tc>
          <w:tcPr>
            <w:tcW w:w="0" w:type="auto"/>
            <w:vAlign w:val="center"/>
          </w:tcPr>
          <w:p w14:paraId="0A7F9457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5B6A84FA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2118</w:t>
            </w:r>
          </w:p>
        </w:tc>
        <w:tc>
          <w:tcPr>
            <w:tcW w:w="0" w:type="auto"/>
            <w:vAlign w:val="center"/>
          </w:tcPr>
          <w:p w14:paraId="207C4D94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5BB8E9AD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5FE9738D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10000</w:t>
            </w:r>
          </w:p>
        </w:tc>
      </w:tr>
      <w:tr w:rsidR="00A405BE" w:rsidRPr="00EE3E3B" w14:paraId="7AEB6674" w14:textId="77777777" w:rsidTr="003255A4">
        <w:trPr>
          <w:trHeight w:val="359"/>
        </w:trPr>
        <w:tc>
          <w:tcPr>
            <w:tcW w:w="0" w:type="auto"/>
            <w:vAlign w:val="center"/>
          </w:tcPr>
          <w:p w14:paraId="7BCC7894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IRF3</w:t>
            </w:r>
          </w:p>
        </w:tc>
        <w:tc>
          <w:tcPr>
            <w:tcW w:w="0" w:type="auto"/>
            <w:vAlign w:val="center"/>
          </w:tcPr>
          <w:p w14:paraId="6E3ABB53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5E315F34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1904</w:t>
            </w:r>
          </w:p>
        </w:tc>
        <w:tc>
          <w:tcPr>
            <w:tcW w:w="0" w:type="auto"/>
            <w:vAlign w:val="center"/>
          </w:tcPr>
          <w:p w14:paraId="271E3811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4D59A669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0351F9DE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5000</w:t>
            </w:r>
          </w:p>
        </w:tc>
      </w:tr>
      <w:tr w:rsidR="00A405BE" w:rsidRPr="00EE3E3B" w14:paraId="6E62890A" w14:textId="77777777" w:rsidTr="003255A4">
        <w:trPr>
          <w:trHeight w:val="359"/>
        </w:trPr>
        <w:tc>
          <w:tcPr>
            <w:tcW w:w="0" w:type="auto"/>
            <w:vAlign w:val="center"/>
          </w:tcPr>
          <w:p w14:paraId="33C661CF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IRF7</w:t>
            </w:r>
          </w:p>
        </w:tc>
        <w:tc>
          <w:tcPr>
            <w:tcW w:w="0" w:type="auto"/>
            <w:vAlign w:val="center"/>
          </w:tcPr>
          <w:p w14:paraId="5CA321BB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7951F379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4920</w:t>
            </w:r>
          </w:p>
        </w:tc>
        <w:tc>
          <w:tcPr>
            <w:tcW w:w="0" w:type="auto"/>
            <w:vAlign w:val="center"/>
          </w:tcPr>
          <w:p w14:paraId="57F6626A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222A6748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4FC908C7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1:1000</w:t>
            </w:r>
          </w:p>
        </w:tc>
      </w:tr>
      <w:tr w:rsidR="00A405BE" w:rsidRPr="00EE3E3B" w14:paraId="02795F78" w14:textId="77777777" w:rsidTr="003255A4">
        <w:trPr>
          <w:trHeight w:val="359"/>
        </w:trPr>
        <w:tc>
          <w:tcPr>
            <w:tcW w:w="0" w:type="auto"/>
            <w:vAlign w:val="center"/>
          </w:tcPr>
          <w:p w14:paraId="5530412A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NF-</w:t>
            </w:r>
            <w:proofErr w:type="spellStart"/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κB</w:t>
            </w:r>
            <w:proofErr w:type="spellEnd"/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 xml:space="preserve"> (p65)</w:t>
            </w:r>
          </w:p>
        </w:tc>
        <w:tc>
          <w:tcPr>
            <w:tcW w:w="0" w:type="auto"/>
            <w:vAlign w:val="center"/>
          </w:tcPr>
          <w:p w14:paraId="3740BDE7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49C211FF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8242</w:t>
            </w:r>
          </w:p>
        </w:tc>
        <w:tc>
          <w:tcPr>
            <w:tcW w:w="0" w:type="auto"/>
            <w:vAlign w:val="center"/>
          </w:tcPr>
          <w:p w14:paraId="35393DA0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6FFE02BB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7EBBB771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5000</w:t>
            </w:r>
          </w:p>
        </w:tc>
      </w:tr>
      <w:tr w:rsidR="00A405BE" w:rsidRPr="00EE3E3B" w14:paraId="6724068B" w14:textId="77777777" w:rsidTr="003255A4">
        <w:trPr>
          <w:trHeight w:val="359"/>
        </w:trPr>
        <w:tc>
          <w:tcPr>
            <w:tcW w:w="0" w:type="auto"/>
            <w:vAlign w:val="center"/>
          </w:tcPr>
          <w:p w14:paraId="055023FD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PD-L1</w:t>
            </w:r>
          </w:p>
        </w:tc>
        <w:tc>
          <w:tcPr>
            <w:tcW w:w="0" w:type="auto"/>
            <w:vAlign w:val="center"/>
          </w:tcPr>
          <w:p w14:paraId="6E814686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707B7A8E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3684</w:t>
            </w:r>
          </w:p>
        </w:tc>
        <w:tc>
          <w:tcPr>
            <w:tcW w:w="0" w:type="auto"/>
            <w:vAlign w:val="center"/>
          </w:tcPr>
          <w:p w14:paraId="4C197C44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08C11F1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73D2556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2500</w:t>
            </w:r>
          </w:p>
        </w:tc>
      </w:tr>
      <w:tr w:rsidR="00A405BE" w:rsidRPr="00EE3E3B" w14:paraId="6D395BA3" w14:textId="77777777" w:rsidTr="003255A4">
        <w:trPr>
          <w:trHeight w:val="359"/>
        </w:trPr>
        <w:tc>
          <w:tcPr>
            <w:tcW w:w="0" w:type="auto"/>
            <w:vAlign w:val="center"/>
          </w:tcPr>
          <w:p w14:paraId="6C1BFB81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pIRF3 (S396)</w:t>
            </w:r>
          </w:p>
        </w:tc>
        <w:tc>
          <w:tcPr>
            <w:tcW w:w="0" w:type="auto"/>
            <w:vAlign w:val="center"/>
          </w:tcPr>
          <w:p w14:paraId="088C6B1E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0DF61D11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29047</w:t>
            </w:r>
          </w:p>
        </w:tc>
        <w:tc>
          <w:tcPr>
            <w:tcW w:w="0" w:type="auto"/>
            <w:vAlign w:val="center"/>
          </w:tcPr>
          <w:p w14:paraId="35C5CD5F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00649832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2E2F721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1000</w:t>
            </w:r>
          </w:p>
        </w:tc>
      </w:tr>
      <w:tr w:rsidR="00A405BE" w:rsidRPr="00EE3E3B" w14:paraId="7702C43D" w14:textId="77777777" w:rsidTr="003255A4">
        <w:trPr>
          <w:trHeight w:val="359"/>
        </w:trPr>
        <w:tc>
          <w:tcPr>
            <w:tcW w:w="0" w:type="auto"/>
            <w:vAlign w:val="center"/>
          </w:tcPr>
          <w:p w14:paraId="4C7D5EAC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pIRF7 (S477)</w:t>
            </w:r>
          </w:p>
        </w:tc>
        <w:tc>
          <w:tcPr>
            <w:tcW w:w="0" w:type="auto"/>
            <w:vAlign w:val="center"/>
          </w:tcPr>
          <w:p w14:paraId="00A5BA0A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70DEC508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12390</w:t>
            </w:r>
          </w:p>
        </w:tc>
        <w:tc>
          <w:tcPr>
            <w:tcW w:w="0" w:type="auto"/>
            <w:vAlign w:val="center"/>
          </w:tcPr>
          <w:p w14:paraId="2D39B4FA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19E09D9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590A30E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>
              <w:rPr>
                <w:rFonts w:asciiTheme="minorHAnsi" w:hAnsiTheme="minorHAnsi"/>
                <w:sz w:val="20"/>
                <w:szCs w:val="22"/>
                <w:lang w:val="en-US"/>
              </w:rPr>
              <w:t>1:1000</w:t>
            </w:r>
          </w:p>
        </w:tc>
      </w:tr>
      <w:tr w:rsidR="00A405BE" w:rsidRPr="00EE3E3B" w14:paraId="6F8AEB10" w14:textId="77777777" w:rsidTr="003255A4">
        <w:trPr>
          <w:trHeight w:val="359"/>
        </w:trPr>
        <w:tc>
          <w:tcPr>
            <w:tcW w:w="0" w:type="auto"/>
            <w:vAlign w:val="center"/>
          </w:tcPr>
          <w:p w14:paraId="402F4C73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proofErr w:type="spellStart"/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pNF-κB</w:t>
            </w:r>
            <w:proofErr w:type="spellEnd"/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 xml:space="preserve"> (p65) (S536)</w:t>
            </w:r>
          </w:p>
        </w:tc>
        <w:tc>
          <w:tcPr>
            <w:tcW w:w="0" w:type="auto"/>
            <w:vAlign w:val="center"/>
          </w:tcPr>
          <w:p w14:paraId="7194AE04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6FE4D24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3033</w:t>
            </w:r>
          </w:p>
        </w:tc>
        <w:tc>
          <w:tcPr>
            <w:tcW w:w="0" w:type="auto"/>
            <w:vAlign w:val="center"/>
          </w:tcPr>
          <w:p w14:paraId="3863CD54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67C8D9C4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1F5734A2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2500</w:t>
            </w:r>
          </w:p>
        </w:tc>
      </w:tr>
      <w:tr w:rsidR="00A405BE" w:rsidRPr="00EE3E3B" w14:paraId="51592B39" w14:textId="77777777" w:rsidTr="003255A4">
        <w:trPr>
          <w:trHeight w:val="359"/>
        </w:trPr>
        <w:tc>
          <w:tcPr>
            <w:tcW w:w="0" w:type="auto"/>
            <w:vAlign w:val="center"/>
          </w:tcPr>
          <w:p w14:paraId="3F68B834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pSTAT1</w:t>
            </w:r>
          </w:p>
        </w:tc>
        <w:tc>
          <w:tcPr>
            <w:tcW w:w="0" w:type="auto"/>
            <w:vAlign w:val="center"/>
          </w:tcPr>
          <w:p w14:paraId="2F6F723E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617E75B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7649</w:t>
            </w:r>
          </w:p>
        </w:tc>
        <w:tc>
          <w:tcPr>
            <w:tcW w:w="0" w:type="auto"/>
            <w:vAlign w:val="center"/>
          </w:tcPr>
          <w:p w14:paraId="4B76A201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2131E6DE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127298B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1000</w:t>
            </w:r>
          </w:p>
        </w:tc>
      </w:tr>
      <w:tr w:rsidR="00A405BE" w:rsidRPr="00EE3E3B" w14:paraId="445D9C5B" w14:textId="77777777" w:rsidTr="003255A4">
        <w:trPr>
          <w:trHeight w:val="359"/>
        </w:trPr>
        <w:tc>
          <w:tcPr>
            <w:tcW w:w="0" w:type="auto"/>
            <w:vAlign w:val="center"/>
          </w:tcPr>
          <w:p w14:paraId="64DC10E2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pSTAT3 (Y705)</w:t>
            </w:r>
          </w:p>
        </w:tc>
        <w:tc>
          <w:tcPr>
            <w:tcW w:w="0" w:type="auto"/>
            <w:vAlign w:val="center"/>
          </w:tcPr>
          <w:p w14:paraId="69808C82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039B525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9145</w:t>
            </w:r>
          </w:p>
        </w:tc>
        <w:tc>
          <w:tcPr>
            <w:tcW w:w="0" w:type="auto"/>
            <w:vAlign w:val="center"/>
          </w:tcPr>
          <w:p w14:paraId="78B2716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70B647A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1BE8930A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2500</w:t>
            </w:r>
          </w:p>
        </w:tc>
      </w:tr>
      <w:tr w:rsidR="00A405BE" w:rsidRPr="00EE3E3B" w14:paraId="2E02B966" w14:textId="77777777" w:rsidTr="003255A4">
        <w:trPr>
          <w:trHeight w:val="359"/>
        </w:trPr>
        <w:tc>
          <w:tcPr>
            <w:tcW w:w="0" w:type="auto"/>
            <w:vAlign w:val="center"/>
          </w:tcPr>
          <w:p w14:paraId="564431F7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pTBK1 (S172)</w:t>
            </w:r>
          </w:p>
        </w:tc>
        <w:tc>
          <w:tcPr>
            <w:tcW w:w="0" w:type="auto"/>
            <w:vAlign w:val="center"/>
          </w:tcPr>
          <w:p w14:paraId="113DA195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046C843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5483</w:t>
            </w:r>
          </w:p>
        </w:tc>
        <w:tc>
          <w:tcPr>
            <w:tcW w:w="0" w:type="auto"/>
            <w:vAlign w:val="center"/>
          </w:tcPr>
          <w:p w14:paraId="5219A0A0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3C34081F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989" w:type="dxa"/>
            <w:vAlign w:val="center"/>
          </w:tcPr>
          <w:p w14:paraId="3328599D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1000</w:t>
            </w:r>
          </w:p>
        </w:tc>
      </w:tr>
      <w:tr w:rsidR="00A405BE" w:rsidRPr="00EE3E3B" w14:paraId="0E29F82C" w14:textId="77777777" w:rsidTr="003255A4">
        <w:trPr>
          <w:trHeight w:val="359"/>
        </w:trPr>
        <w:tc>
          <w:tcPr>
            <w:tcW w:w="0" w:type="auto"/>
            <w:vAlign w:val="center"/>
          </w:tcPr>
          <w:p w14:paraId="398F3DF8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STAT1</w:t>
            </w:r>
          </w:p>
        </w:tc>
        <w:tc>
          <w:tcPr>
            <w:tcW w:w="0" w:type="auto"/>
            <w:vAlign w:val="center"/>
          </w:tcPr>
          <w:p w14:paraId="47492A9C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5CF48281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9172</w:t>
            </w:r>
          </w:p>
        </w:tc>
        <w:tc>
          <w:tcPr>
            <w:tcW w:w="0" w:type="auto"/>
            <w:vAlign w:val="center"/>
          </w:tcPr>
          <w:p w14:paraId="2B3F74EB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3C751DF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740C1261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1000</w:t>
            </w:r>
          </w:p>
        </w:tc>
      </w:tr>
      <w:tr w:rsidR="00A405BE" w:rsidRPr="00EE3E3B" w14:paraId="22424381" w14:textId="77777777" w:rsidTr="003255A4">
        <w:trPr>
          <w:trHeight w:val="359"/>
        </w:trPr>
        <w:tc>
          <w:tcPr>
            <w:tcW w:w="0" w:type="auto"/>
            <w:vAlign w:val="center"/>
          </w:tcPr>
          <w:p w14:paraId="7B2256DE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STAT3</w:t>
            </w:r>
          </w:p>
        </w:tc>
        <w:tc>
          <w:tcPr>
            <w:tcW w:w="0" w:type="auto"/>
            <w:vAlign w:val="center"/>
          </w:tcPr>
          <w:p w14:paraId="6F6B8D43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0C17450B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9132</w:t>
            </w:r>
          </w:p>
        </w:tc>
        <w:tc>
          <w:tcPr>
            <w:tcW w:w="0" w:type="auto"/>
            <w:vAlign w:val="center"/>
          </w:tcPr>
          <w:p w14:paraId="73C07AA7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3A2E59B2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1F33D36A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2000</w:t>
            </w:r>
          </w:p>
        </w:tc>
      </w:tr>
      <w:tr w:rsidR="00A405BE" w:rsidRPr="00EE3E3B" w14:paraId="53118A2B" w14:textId="77777777" w:rsidTr="003255A4">
        <w:trPr>
          <w:trHeight w:val="359"/>
        </w:trPr>
        <w:tc>
          <w:tcPr>
            <w:tcW w:w="0" w:type="auto"/>
            <w:vAlign w:val="center"/>
          </w:tcPr>
          <w:p w14:paraId="632475F7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STING</w:t>
            </w:r>
          </w:p>
        </w:tc>
        <w:tc>
          <w:tcPr>
            <w:tcW w:w="0" w:type="auto"/>
            <w:vAlign w:val="center"/>
          </w:tcPr>
          <w:p w14:paraId="08CE7739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73C08E29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3647</w:t>
            </w:r>
          </w:p>
        </w:tc>
        <w:tc>
          <w:tcPr>
            <w:tcW w:w="0" w:type="auto"/>
            <w:vAlign w:val="center"/>
          </w:tcPr>
          <w:p w14:paraId="3D1AAD89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43803750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28D6CA09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2000</w:t>
            </w:r>
          </w:p>
        </w:tc>
      </w:tr>
      <w:tr w:rsidR="00A405BE" w:rsidRPr="00EE3E3B" w14:paraId="590D0E55" w14:textId="77777777" w:rsidTr="003255A4">
        <w:trPr>
          <w:trHeight w:val="359"/>
        </w:trPr>
        <w:tc>
          <w:tcPr>
            <w:tcW w:w="0" w:type="auto"/>
            <w:vAlign w:val="center"/>
          </w:tcPr>
          <w:p w14:paraId="62EE77B9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TBK1</w:t>
            </w:r>
          </w:p>
        </w:tc>
        <w:tc>
          <w:tcPr>
            <w:tcW w:w="0" w:type="auto"/>
            <w:vAlign w:val="center"/>
          </w:tcPr>
          <w:p w14:paraId="7173E7D2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0691478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3504</w:t>
            </w:r>
          </w:p>
        </w:tc>
        <w:tc>
          <w:tcPr>
            <w:tcW w:w="0" w:type="auto"/>
            <w:vAlign w:val="center"/>
          </w:tcPr>
          <w:p w14:paraId="0E727AD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58DF2754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03F49537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2000</w:t>
            </w:r>
          </w:p>
        </w:tc>
      </w:tr>
      <w:tr w:rsidR="00A405BE" w:rsidRPr="00EE3E3B" w14:paraId="07D6A53D" w14:textId="77777777" w:rsidTr="003255A4">
        <w:trPr>
          <w:trHeight w:val="359"/>
        </w:trPr>
        <w:tc>
          <w:tcPr>
            <w:tcW w:w="0" w:type="auto"/>
            <w:vAlign w:val="center"/>
          </w:tcPr>
          <w:p w14:paraId="64EBCB49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TREX1</w:t>
            </w:r>
          </w:p>
        </w:tc>
        <w:tc>
          <w:tcPr>
            <w:tcW w:w="0" w:type="auto"/>
            <w:vAlign w:val="center"/>
          </w:tcPr>
          <w:p w14:paraId="44E2ABC0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46E3C4B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2215</w:t>
            </w:r>
          </w:p>
        </w:tc>
        <w:tc>
          <w:tcPr>
            <w:tcW w:w="0" w:type="auto"/>
            <w:vAlign w:val="center"/>
          </w:tcPr>
          <w:p w14:paraId="2AFF2DED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1A919778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5E6C9D2D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2000</w:t>
            </w:r>
          </w:p>
        </w:tc>
      </w:tr>
      <w:tr w:rsidR="00A405BE" w:rsidRPr="00EE3E3B" w14:paraId="45DE1A15" w14:textId="77777777" w:rsidTr="003255A4">
        <w:trPr>
          <w:trHeight w:val="359"/>
        </w:trPr>
        <w:tc>
          <w:tcPr>
            <w:tcW w:w="0" w:type="auto"/>
            <w:vMerge w:val="restart"/>
            <w:vAlign w:val="center"/>
          </w:tcPr>
          <w:p w14:paraId="508DB920" w14:textId="77777777" w:rsidR="00A405BE" w:rsidRPr="00751D6A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751D6A">
              <w:rPr>
                <w:rFonts w:asciiTheme="minorHAnsi" w:hAnsiTheme="minorHAnsi"/>
                <w:sz w:val="20"/>
                <w:szCs w:val="22"/>
                <w:lang w:val="en-US"/>
              </w:rPr>
              <w:t>γH2AX</w:t>
            </w:r>
          </w:p>
        </w:tc>
        <w:tc>
          <w:tcPr>
            <w:tcW w:w="0" w:type="auto"/>
            <w:vAlign w:val="center"/>
          </w:tcPr>
          <w:p w14:paraId="6803E1A8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Millipore</w:t>
            </w:r>
          </w:p>
        </w:tc>
        <w:tc>
          <w:tcPr>
            <w:tcW w:w="0" w:type="auto"/>
            <w:vAlign w:val="center"/>
          </w:tcPr>
          <w:p w14:paraId="77F4CC7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JBW-301</w:t>
            </w:r>
          </w:p>
        </w:tc>
        <w:tc>
          <w:tcPr>
            <w:tcW w:w="0" w:type="auto"/>
            <w:vAlign w:val="center"/>
          </w:tcPr>
          <w:p w14:paraId="0555A4D1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14:paraId="41A08B77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IF</w:t>
            </w:r>
          </w:p>
        </w:tc>
        <w:tc>
          <w:tcPr>
            <w:tcW w:w="0" w:type="auto"/>
            <w:vAlign w:val="center"/>
          </w:tcPr>
          <w:p w14:paraId="47132E25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1000</w:t>
            </w:r>
          </w:p>
        </w:tc>
      </w:tr>
      <w:tr w:rsidR="00A405BE" w:rsidRPr="00EE3E3B" w14:paraId="2139AAEA" w14:textId="77777777" w:rsidTr="003255A4">
        <w:trPr>
          <w:trHeight w:val="359"/>
        </w:trPr>
        <w:tc>
          <w:tcPr>
            <w:tcW w:w="0" w:type="auto"/>
            <w:vMerge/>
            <w:vAlign w:val="center"/>
          </w:tcPr>
          <w:p w14:paraId="749B6CE5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AD8228" w14:textId="77777777" w:rsidR="00A405BE" w:rsidRPr="00BE2F20" w:rsidRDefault="00A405BE" w:rsidP="003255A4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14:paraId="606700D6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9718</w:t>
            </w:r>
          </w:p>
        </w:tc>
        <w:tc>
          <w:tcPr>
            <w:tcW w:w="0" w:type="auto"/>
            <w:vAlign w:val="center"/>
          </w:tcPr>
          <w:p w14:paraId="6A97F672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62D6520C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WB</w:t>
            </w:r>
          </w:p>
        </w:tc>
        <w:tc>
          <w:tcPr>
            <w:tcW w:w="0" w:type="auto"/>
            <w:vAlign w:val="center"/>
          </w:tcPr>
          <w:p w14:paraId="53168002" w14:textId="77777777" w:rsidR="00A405BE" w:rsidRPr="00BE2F20" w:rsidRDefault="00A405BE" w:rsidP="003255A4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1:</w:t>
            </w:r>
            <w:r>
              <w:rPr>
                <w:rFonts w:asciiTheme="minorHAnsi" w:hAnsiTheme="minorHAnsi"/>
                <w:sz w:val="20"/>
                <w:szCs w:val="22"/>
                <w:lang w:val="en-US"/>
              </w:rPr>
              <w:t>5</w:t>
            </w:r>
            <w:r w:rsidRPr="00BE2F20">
              <w:rPr>
                <w:rFonts w:asciiTheme="minorHAnsi" w:hAnsiTheme="minorHAnsi"/>
                <w:sz w:val="20"/>
                <w:szCs w:val="22"/>
                <w:lang w:val="en-US"/>
              </w:rPr>
              <w:t>000</w:t>
            </w:r>
          </w:p>
        </w:tc>
      </w:tr>
    </w:tbl>
    <w:p w14:paraId="3C5E92D9" w14:textId="77777777" w:rsidR="00A405BE" w:rsidRDefault="00A405BE" w:rsidP="00A405BE">
      <w:pPr>
        <w:spacing w:line="360" w:lineRule="auto"/>
        <w:rPr>
          <w:rFonts w:asciiTheme="minorHAnsi" w:hAnsiTheme="minorHAnsi"/>
          <w:sz w:val="20"/>
          <w:szCs w:val="22"/>
          <w:lang w:val="en-US"/>
        </w:rPr>
      </w:pPr>
      <w:r w:rsidRPr="00BE2F20">
        <w:rPr>
          <w:rFonts w:asciiTheme="minorHAnsi" w:hAnsiTheme="minorHAnsi"/>
          <w:sz w:val="20"/>
          <w:szCs w:val="22"/>
          <w:lang w:val="en-US"/>
        </w:rPr>
        <w:t>ID., identifier; Appl., application; WB, western blot; IF, immunofluorescence; Spp., species (M, mouse; R, rabbit); Dil., dilution; CST, Cell Signaling Technology</w:t>
      </w:r>
    </w:p>
    <w:p w14:paraId="13345F62" w14:textId="77777777" w:rsidR="00A405BE" w:rsidRDefault="00A405BE" w:rsidP="00A405BE">
      <w:pPr>
        <w:spacing w:line="360" w:lineRule="auto"/>
        <w:rPr>
          <w:rFonts w:asciiTheme="minorHAnsi" w:hAnsiTheme="minorHAnsi"/>
          <w:sz w:val="20"/>
          <w:szCs w:val="22"/>
          <w:lang w:val="en-US"/>
        </w:rPr>
      </w:pPr>
    </w:p>
    <w:p w14:paraId="20FD81BB" w14:textId="4BBC4045" w:rsidR="00A405BE" w:rsidRDefault="00A405BE">
      <w:r>
        <w:br w:type="page"/>
      </w:r>
    </w:p>
    <w:p w14:paraId="202B7854" w14:textId="77777777" w:rsidR="006C4E91" w:rsidRPr="006C4E91" w:rsidRDefault="006C4E91" w:rsidP="006C4E91"/>
    <w:p w14:paraId="396B7725" w14:textId="4255CE70" w:rsidR="006461E5" w:rsidRPr="006461E5" w:rsidRDefault="004B71D7" w:rsidP="006461E5">
      <w:pPr>
        <w:spacing w:line="360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  <w:lang w:eastAsia="en-US"/>
        </w:rPr>
        <w:drawing>
          <wp:inline distT="0" distB="0" distL="0" distR="0" wp14:anchorId="70DD869C" wp14:editId="4B08D58E">
            <wp:extent cx="5274310" cy="1529080"/>
            <wp:effectExtent l="0" t="0" r="254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68A66" w14:textId="772BF1B1" w:rsidR="006461E5" w:rsidRPr="006461E5" w:rsidRDefault="002C38F6" w:rsidP="006461E5">
      <w:pPr>
        <w:spacing w:line="360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Supplementary </w:t>
      </w:r>
      <w:r w:rsidR="006461E5" w:rsidRPr="006461E5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Fig</w:t>
      </w:r>
      <w:r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.</w:t>
      </w:r>
      <w:r w:rsidR="006461E5" w:rsidRPr="006461E5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 1.</w:t>
      </w:r>
      <w:r w:rsidR="006461E5" w:rsidRPr="006461E5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cGAMP but not V158411 increases IFN or NF-kB reporter activation in a time dependent fashion.</w:t>
      </w:r>
    </w:p>
    <w:p w14:paraId="5DB86197" w14:textId="45D36521" w:rsidR="006461E5" w:rsidRPr="006461E5" w:rsidRDefault="006461E5" w:rsidP="006461E5">
      <w:pPr>
        <w:spacing w:line="360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6461E5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THP1-Dual cells were treated with 50 </w:t>
      </w:r>
      <w:proofErr w:type="spellStart"/>
      <w:r w:rsidRPr="006461E5">
        <w:rPr>
          <w:rFonts w:asciiTheme="minorHAnsi" w:eastAsiaTheme="minorHAnsi" w:hAnsiTheme="minorHAnsi" w:cstheme="minorHAnsi"/>
          <w:sz w:val="22"/>
          <w:szCs w:val="22"/>
          <w:lang w:eastAsia="en-US"/>
        </w:rPr>
        <w:t>μ</w:t>
      </w:r>
      <w:r w:rsidRPr="006461E5">
        <w:rPr>
          <w:rFonts w:asciiTheme="minorHAnsi" w:eastAsiaTheme="minorHAnsi" w:hAnsiTheme="minorHAnsi" w:cstheme="minorBidi"/>
          <w:sz w:val="22"/>
          <w:szCs w:val="22"/>
          <w:lang w:eastAsia="en-US"/>
        </w:rPr>
        <w:t>g</w:t>
      </w:r>
      <w:proofErr w:type="spellEnd"/>
      <w:r w:rsidRPr="006461E5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/mL cGAMP or 3 </w:t>
      </w:r>
      <w:r w:rsidRPr="006461E5">
        <w:rPr>
          <w:rFonts w:asciiTheme="minorHAnsi" w:eastAsiaTheme="minorHAnsi" w:hAnsiTheme="minorHAnsi" w:cstheme="minorHAnsi"/>
          <w:sz w:val="22"/>
          <w:szCs w:val="22"/>
          <w:lang w:eastAsia="en-US"/>
        </w:rPr>
        <w:t>µ</w:t>
      </w:r>
      <w:r w:rsidRPr="006461E5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M V158411 for 6-72 hours and </w:t>
      </w:r>
      <w:r w:rsidR="00C65E78" w:rsidRPr="00C65E78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a</w:t>
      </w:r>
      <w:r w:rsidRPr="006461E5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reporter activity determined</w:t>
      </w:r>
      <w:r w:rsidR="00130CD2">
        <w:rPr>
          <w:rFonts w:asciiTheme="minorHAnsi" w:eastAsiaTheme="minorHAnsi" w:hAnsiTheme="minorHAnsi" w:cstheme="minorBidi"/>
          <w:sz w:val="22"/>
          <w:szCs w:val="22"/>
          <w:lang w:eastAsia="en-US"/>
        </w:rPr>
        <w:t>,</w:t>
      </w:r>
      <w:r w:rsidRPr="006461E5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r </w:t>
      </w:r>
      <w:r w:rsidR="00C65E78" w:rsidRPr="00C65E78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b</w:t>
      </w:r>
      <w:r w:rsidRPr="006461E5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samples prepared for western blotting. Mean of 3 independent wells </w:t>
      </w:r>
      <w:r w:rsidRPr="006461E5">
        <w:rPr>
          <w:rFonts w:asciiTheme="minorHAnsi" w:eastAsiaTheme="minorHAnsi" w:hAnsiTheme="minorHAnsi" w:cstheme="minorHAnsi"/>
          <w:sz w:val="22"/>
          <w:szCs w:val="22"/>
          <w:lang w:eastAsia="en-US"/>
        </w:rPr>
        <w:t>±</w:t>
      </w:r>
      <w:r w:rsidRPr="006461E5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SD.</w:t>
      </w:r>
    </w:p>
    <w:p w14:paraId="1C6AA924" w14:textId="3C54EF62" w:rsidR="006C4E91" w:rsidRDefault="006C4E91" w:rsidP="006C4E91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50C5C9F2" w14:textId="06D7BFF7" w:rsidR="006461E5" w:rsidRPr="006461E5" w:rsidRDefault="000B15AD" w:rsidP="006461E5">
      <w:pPr>
        <w:spacing w:line="360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  <w:lang w:eastAsia="en-US"/>
        </w:rPr>
        <w:drawing>
          <wp:inline distT="0" distB="0" distL="0" distR="0" wp14:anchorId="1DEC1663" wp14:editId="13B61F27">
            <wp:extent cx="4257015" cy="1779096"/>
            <wp:effectExtent l="0" t="0" r="0" b="0"/>
            <wp:docPr id="3" name="Picture 3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logo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7015" cy="1779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1369C" w14:textId="3FB20CDF" w:rsidR="006461E5" w:rsidRPr="006461E5" w:rsidRDefault="002C38F6" w:rsidP="006461E5">
      <w:pPr>
        <w:spacing w:line="360" w:lineRule="auto"/>
        <w:jc w:val="both"/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 xml:space="preserve">Supplementary </w:t>
      </w:r>
      <w:r w:rsidR="006461E5" w:rsidRPr="006461E5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>Fig</w:t>
      </w:r>
      <w:r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 xml:space="preserve">. </w:t>
      </w:r>
      <w:r w:rsidR="006461E5" w:rsidRPr="006461E5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 xml:space="preserve">2. </w:t>
      </w:r>
      <w:r w:rsidR="006461E5" w:rsidRPr="006461E5">
        <w:rPr>
          <w:rFonts w:asciiTheme="minorHAnsi" w:eastAsiaTheme="minorHAnsi" w:hAnsiTheme="minorHAnsi" w:cstheme="minorHAnsi"/>
          <w:sz w:val="22"/>
          <w:szCs w:val="22"/>
          <w:lang w:eastAsia="en-US"/>
        </w:rPr>
        <w:t>V158411 induces γH2AX in HCC1937 or HT29 cells.</w:t>
      </w:r>
    </w:p>
    <w:p w14:paraId="30F8D584" w14:textId="4398F2E9" w:rsidR="006461E5" w:rsidRDefault="00C65E78" w:rsidP="006461E5">
      <w:pPr>
        <w:spacing w:line="360" w:lineRule="auto"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C65E78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a</w:t>
      </w:r>
      <w:r w:rsidR="006461E5" w:rsidRPr="006461E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HCC1937 or </w:t>
      </w:r>
      <w:r w:rsidRPr="00C65E78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b</w:t>
      </w:r>
      <w:r w:rsidR="006461E5" w:rsidRPr="006461E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HT29 cells were treated with 3x GI</w:t>
      </w:r>
      <w:r w:rsidR="006461E5" w:rsidRPr="006461E5">
        <w:rPr>
          <w:rFonts w:asciiTheme="minorHAnsi" w:eastAsiaTheme="minorHAnsi" w:hAnsiTheme="minorHAnsi" w:cstheme="minorHAnsi"/>
          <w:sz w:val="22"/>
          <w:szCs w:val="22"/>
          <w:vertAlign w:val="subscript"/>
          <w:lang w:eastAsia="en-US"/>
        </w:rPr>
        <w:t>50</w:t>
      </w:r>
      <w:r w:rsidR="006461E5" w:rsidRPr="006461E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of V158411 for 24 or 48 hours. After the THP1-Dual reporter activity was determined, the THP1 cells were removed and the HCC1937 or HT29 cells formaldehyde fixed and γH2AX expression determined by high content imaging. Mean of </w:t>
      </w:r>
      <w:r w:rsidR="002C38F6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3 </w:t>
      </w:r>
      <w:r w:rsidR="006461E5" w:rsidRPr="006461E5">
        <w:rPr>
          <w:rFonts w:asciiTheme="minorHAnsi" w:eastAsiaTheme="minorHAnsi" w:hAnsiTheme="minorHAnsi" w:cstheme="minorHAnsi"/>
          <w:sz w:val="22"/>
          <w:szCs w:val="22"/>
          <w:lang w:eastAsia="en-US"/>
        </w:rPr>
        <w:t>independent determinations ± SD.</w:t>
      </w:r>
    </w:p>
    <w:p w14:paraId="3BC0A17D" w14:textId="0D8C339A" w:rsidR="00386E88" w:rsidRDefault="00386E88" w:rsidP="006461E5">
      <w:pPr>
        <w:spacing w:line="360" w:lineRule="auto"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sectPr w:rsidR="00386E8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B4176"/>
    <w:multiLevelType w:val="hybridMultilevel"/>
    <w:tmpl w:val="EC4A8B90"/>
    <w:lvl w:ilvl="0" w:tplc="116246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4E6"/>
    <w:rsid w:val="000002FD"/>
    <w:rsid w:val="00001708"/>
    <w:rsid w:val="00002DE0"/>
    <w:rsid w:val="000032C0"/>
    <w:rsid w:val="000040EE"/>
    <w:rsid w:val="00005B8B"/>
    <w:rsid w:val="00005E6D"/>
    <w:rsid w:val="000079F2"/>
    <w:rsid w:val="00010BCA"/>
    <w:rsid w:val="000110E7"/>
    <w:rsid w:val="0001165B"/>
    <w:rsid w:val="000122E8"/>
    <w:rsid w:val="00014E7D"/>
    <w:rsid w:val="000151CE"/>
    <w:rsid w:val="00015685"/>
    <w:rsid w:val="00016194"/>
    <w:rsid w:val="0001655D"/>
    <w:rsid w:val="00016ECC"/>
    <w:rsid w:val="000171DC"/>
    <w:rsid w:val="00017976"/>
    <w:rsid w:val="00020BB1"/>
    <w:rsid w:val="000212F3"/>
    <w:rsid w:val="00022335"/>
    <w:rsid w:val="00022900"/>
    <w:rsid w:val="00022973"/>
    <w:rsid w:val="00023E10"/>
    <w:rsid w:val="000268A1"/>
    <w:rsid w:val="00032AEB"/>
    <w:rsid w:val="000330EF"/>
    <w:rsid w:val="00033DE8"/>
    <w:rsid w:val="00033F50"/>
    <w:rsid w:val="0003544F"/>
    <w:rsid w:val="00040276"/>
    <w:rsid w:val="00040A96"/>
    <w:rsid w:val="00040F93"/>
    <w:rsid w:val="00041412"/>
    <w:rsid w:val="00042F65"/>
    <w:rsid w:val="000439A5"/>
    <w:rsid w:val="00044C1A"/>
    <w:rsid w:val="00045FE6"/>
    <w:rsid w:val="000506D1"/>
    <w:rsid w:val="00052406"/>
    <w:rsid w:val="0005384B"/>
    <w:rsid w:val="00053986"/>
    <w:rsid w:val="000551FD"/>
    <w:rsid w:val="000554A1"/>
    <w:rsid w:val="00062500"/>
    <w:rsid w:val="00063805"/>
    <w:rsid w:val="00063CB2"/>
    <w:rsid w:val="000654AE"/>
    <w:rsid w:val="00065EC1"/>
    <w:rsid w:val="000666FC"/>
    <w:rsid w:val="000713AE"/>
    <w:rsid w:val="00072F48"/>
    <w:rsid w:val="00072F56"/>
    <w:rsid w:val="00074EE0"/>
    <w:rsid w:val="00075224"/>
    <w:rsid w:val="0007678B"/>
    <w:rsid w:val="0008071D"/>
    <w:rsid w:val="00080C96"/>
    <w:rsid w:val="00081BF3"/>
    <w:rsid w:val="0008259A"/>
    <w:rsid w:val="00085F7C"/>
    <w:rsid w:val="00086153"/>
    <w:rsid w:val="0008674F"/>
    <w:rsid w:val="00087AAD"/>
    <w:rsid w:val="000913DF"/>
    <w:rsid w:val="0009428C"/>
    <w:rsid w:val="000964DD"/>
    <w:rsid w:val="00097B60"/>
    <w:rsid w:val="000A03BB"/>
    <w:rsid w:val="000A052F"/>
    <w:rsid w:val="000A1AEE"/>
    <w:rsid w:val="000A2281"/>
    <w:rsid w:val="000A39FD"/>
    <w:rsid w:val="000A45E4"/>
    <w:rsid w:val="000A6B66"/>
    <w:rsid w:val="000A7180"/>
    <w:rsid w:val="000B01E5"/>
    <w:rsid w:val="000B15AD"/>
    <w:rsid w:val="000B663E"/>
    <w:rsid w:val="000C1BC3"/>
    <w:rsid w:val="000C2F88"/>
    <w:rsid w:val="000C6364"/>
    <w:rsid w:val="000D1EF5"/>
    <w:rsid w:val="000D24D4"/>
    <w:rsid w:val="000D279F"/>
    <w:rsid w:val="000D3BD0"/>
    <w:rsid w:val="000D409A"/>
    <w:rsid w:val="000D4300"/>
    <w:rsid w:val="000D6283"/>
    <w:rsid w:val="000D635D"/>
    <w:rsid w:val="000D66B2"/>
    <w:rsid w:val="000D7234"/>
    <w:rsid w:val="000E2C1C"/>
    <w:rsid w:val="000E381D"/>
    <w:rsid w:val="000E6861"/>
    <w:rsid w:val="000E79D7"/>
    <w:rsid w:val="000F08F7"/>
    <w:rsid w:val="000F5618"/>
    <w:rsid w:val="00102295"/>
    <w:rsid w:val="001039AA"/>
    <w:rsid w:val="001044A1"/>
    <w:rsid w:val="00104D3C"/>
    <w:rsid w:val="00107AAE"/>
    <w:rsid w:val="0011300D"/>
    <w:rsid w:val="0011686B"/>
    <w:rsid w:val="0012259F"/>
    <w:rsid w:val="001238BB"/>
    <w:rsid w:val="001250AC"/>
    <w:rsid w:val="00125465"/>
    <w:rsid w:val="001255E8"/>
    <w:rsid w:val="00126AC3"/>
    <w:rsid w:val="001272E6"/>
    <w:rsid w:val="001273B5"/>
    <w:rsid w:val="00127DAF"/>
    <w:rsid w:val="00130CD2"/>
    <w:rsid w:val="001320BA"/>
    <w:rsid w:val="00135548"/>
    <w:rsid w:val="00135BF3"/>
    <w:rsid w:val="00137813"/>
    <w:rsid w:val="00137F6E"/>
    <w:rsid w:val="00140BF5"/>
    <w:rsid w:val="00140CB1"/>
    <w:rsid w:val="001416E8"/>
    <w:rsid w:val="001430ED"/>
    <w:rsid w:val="001443F2"/>
    <w:rsid w:val="001534BD"/>
    <w:rsid w:val="00153D99"/>
    <w:rsid w:val="001576E2"/>
    <w:rsid w:val="001606D0"/>
    <w:rsid w:val="00161066"/>
    <w:rsid w:val="00161504"/>
    <w:rsid w:val="001616FA"/>
    <w:rsid w:val="00163BE9"/>
    <w:rsid w:val="001664EA"/>
    <w:rsid w:val="00166520"/>
    <w:rsid w:val="001706D0"/>
    <w:rsid w:val="00170AF7"/>
    <w:rsid w:val="00171665"/>
    <w:rsid w:val="00173685"/>
    <w:rsid w:val="00176A11"/>
    <w:rsid w:val="00177592"/>
    <w:rsid w:val="00177693"/>
    <w:rsid w:val="001777AA"/>
    <w:rsid w:val="00180198"/>
    <w:rsid w:val="00181E80"/>
    <w:rsid w:val="00182776"/>
    <w:rsid w:val="0018313D"/>
    <w:rsid w:val="00184BFC"/>
    <w:rsid w:val="00186406"/>
    <w:rsid w:val="001865CC"/>
    <w:rsid w:val="00192429"/>
    <w:rsid w:val="0019350E"/>
    <w:rsid w:val="00193F64"/>
    <w:rsid w:val="001952FF"/>
    <w:rsid w:val="00195BC6"/>
    <w:rsid w:val="0019610E"/>
    <w:rsid w:val="001A0C45"/>
    <w:rsid w:val="001A2176"/>
    <w:rsid w:val="001A2E05"/>
    <w:rsid w:val="001A3384"/>
    <w:rsid w:val="001A5D35"/>
    <w:rsid w:val="001A7F6F"/>
    <w:rsid w:val="001C0275"/>
    <w:rsid w:val="001C1DD0"/>
    <w:rsid w:val="001C3DC0"/>
    <w:rsid w:val="001C453A"/>
    <w:rsid w:val="001C6732"/>
    <w:rsid w:val="001C6ACF"/>
    <w:rsid w:val="001C6F8D"/>
    <w:rsid w:val="001C7C94"/>
    <w:rsid w:val="001D13E9"/>
    <w:rsid w:val="001D2924"/>
    <w:rsid w:val="001D2D88"/>
    <w:rsid w:val="001D5A23"/>
    <w:rsid w:val="001D7AC9"/>
    <w:rsid w:val="001E1926"/>
    <w:rsid w:val="001E7445"/>
    <w:rsid w:val="001F00F9"/>
    <w:rsid w:val="001F01A3"/>
    <w:rsid w:val="001F0C67"/>
    <w:rsid w:val="001F149D"/>
    <w:rsid w:val="001F1B1B"/>
    <w:rsid w:val="001F4D90"/>
    <w:rsid w:val="001F5507"/>
    <w:rsid w:val="001F5F1C"/>
    <w:rsid w:val="001F60F2"/>
    <w:rsid w:val="001F6FCC"/>
    <w:rsid w:val="002009B9"/>
    <w:rsid w:val="00200F8D"/>
    <w:rsid w:val="00201322"/>
    <w:rsid w:val="00202567"/>
    <w:rsid w:val="00204442"/>
    <w:rsid w:val="002058EF"/>
    <w:rsid w:val="00210940"/>
    <w:rsid w:val="00212718"/>
    <w:rsid w:val="00213ED0"/>
    <w:rsid w:val="00214B1A"/>
    <w:rsid w:val="00217793"/>
    <w:rsid w:val="00217A60"/>
    <w:rsid w:val="002220C3"/>
    <w:rsid w:val="00223830"/>
    <w:rsid w:val="00223CF0"/>
    <w:rsid w:val="002261AE"/>
    <w:rsid w:val="00232AB6"/>
    <w:rsid w:val="00232AD3"/>
    <w:rsid w:val="00240A24"/>
    <w:rsid w:val="00250F05"/>
    <w:rsid w:val="00251C6B"/>
    <w:rsid w:val="00251DA3"/>
    <w:rsid w:val="002526F7"/>
    <w:rsid w:val="002538DD"/>
    <w:rsid w:val="00253CC8"/>
    <w:rsid w:val="00256D32"/>
    <w:rsid w:val="002571AC"/>
    <w:rsid w:val="002608B6"/>
    <w:rsid w:val="00261088"/>
    <w:rsid w:val="00261588"/>
    <w:rsid w:val="002632FB"/>
    <w:rsid w:val="002638E4"/>
    <w:rsid w:val="0026425C"/>
    <w:rsid w:val="00265A99"/>
    <w:rsid w:val="00267CDD"/>
    <w:rsid w:val="002755BF"/>
    <w:rsid w:val="00275AE4"/>
    <w:rsid w:val="002819B7"/>
    <w:rsid w:val="00282F93"/>
    <w:rsid w:val="00284637"/>
    <w:rsid w:val="002869E4"/>
    <w:rsid w:val="00286AC3"/>
    <w:rsid w:val="00292514"/>
    <w:rsid w:val="0029365A"/>
    <w:rsid w:val="002942A5"/>
    <w:rsid w:val="002961DA"/>
    <w:rsid w:val="002968B9"/>
    <w:rsid w:val="002A28C3"/>
    <w:rsid w:val="002A424D"/>
    <w:rsid w:val="002A5628"/>
    <w:rsid w:val="002A5AB5"/>
    <w:rsid w:val="002A6B30"/>
    <w:rsid w:val="002A740E"/>
    <w:rsid w:val="002A7CD0"/>
    <w:rsid w:val="002B0269"/>
    <w:rsid w:val="002B5ADB"/>
    <w:rsid w:val="002B7471"/>
    <w:rsid w:val="002B7550"/>
    <w:rsid w:val="002C1DD4"/>
    <w:rsid w:val="002C300C"/>
    <w:rsid w:val="002C38F6"/>
    <w:rsid w:val="002D0010"/>
    <w:rsid w:val="002D0AFA"/>
    <w:rsid w:val="002D1CE5"/>
    <w:rsid w:val="002D2FC6"/>
    <w:rsid w:val="002D3482"/>
    <w:rsid w:val="002D39C1"/>
    <w:rsid w:val="002D4E01"/>
    <w:rsid w:val="002D744E"/>
    <w:rsid w:val="002D7CF9"/>
    <w:rsid w:val="002E0BCA"/>
    <w:rsid w:val="002E4601"/>
    <w:rsid w:val="002E49BC"/>
    <w:rsid w:val="002E4F5E"/>
    <w:rsid w:val="002E56DC"/>
    <w:rsid w:val="002E7427"/>
    <w:rsid w:val="002F2563"/>
    <w:rsid w:val="002F342E"/>
    <w:rsid w:val="002F49C1"/>
    <w:rsid w:val="002F517C"/>
    <w:rsid w:val="003053AE"/>
    <w:rsid w:val="00307122"/>
    <w:rsid w:val="0030768B"/>
    <w:rsid w:val="0030785E"/>
    <w:rsid w:val="00321494"/>
    <w:rsid w:val="003229F8"/>
    <w:rsid w:val="00324638"/>
    <w:rsid w:val="00325317"/>
    <w:rsid w:val="003263D2"/>
    <w:rsid w:val="00327AB2"/>
    <w:rsid w:val="003354A9"/>
    <w:rsid w:val="00336217"/>
    <w:rsid w:val="003368ED"/>
    <w:rsid w:val="003408AE"/>
    <w:rsid w:val="00344887"/>
    <w:rsid w:val="00345073"/>
    <w:rsid w:val="003468D7"/>
    <w:rsid w:val="00346A5B"/>
    <w:rsid w:val="00350C32"/>
    <w:rsid w:val="00353BEE"/>
    <w:rsid w:val="00353F01"/>
    <w:rsid w:val="00356717"/>
    <w:rsid w:val="00356928"/>
    <w:rsid w:val="00360776"/>
    <w:rsid w:val="003618FC"/>
    <w:rsid w:val="003620B4"/>
    <w:rsid w:val="00367BB5"/>
    <w:rsid w:val="0037040E"/>
    <w:rsid w:val="00374FED"/>
    <w:rsid w:val="00375EEF"/>
    <w:rsid w:val="003764DD"/>
    <w:rsid w:val="00377900"/>
    <w:rsid w:val="00381087"/>
    <w:rsid w:val="00381F78"/>
    <w:rsid w:val="00382FBA"/>
    <w:rsid w:val="00385D52"/>
    <w:rsid w:val="00386CBE"/>
    <w:rsid w:val="00386D55"/>
    <w:rsid w:val="00386E88"/>
    <w:rsid w:val="0039197E"/>
    <w:rsid w:val="003A3876"/>
    <w:rsid w:val="003A77D9"/>
    <w:rsid w:val="003A7E45"/>
    <w:rsid w:val="003B71F3"/>
    <w:rsid w:val="003B74AB"/>
    <w:rsid w:val="003C012B"/>
    <w:rsid w:val="003C1426"/>
    <w:rsid w:val="003C1BAE"/>
    <w:rsid w:val="003C3D82"/>
    <w:rsid w:val="003C4130"/>
    <w:rsid w:val="003C4C3D"/>
    <w:rsid w:val="003C6027"/>
    <w:rsid w:val="003C64FF"/>
    <w:rsid w:val="003C7ECD"/>
    <w:rsid w:val="003C7F9E"/>
    <w:rsid w:val="003D1827"/>
    <w:rsid w:val="003D2CB5"/>
    <w:rsid w:val="003D305B"/>
    <w:rsid w:val="003D358B"/>
    <w:rsid w:val="003D6A5F"/>
    <w:rsid w:val="003D7395"/>
    <w:rsid w:val="003E199A"/>
    <w:rsid w:val="003E1F1A"/>
    <w:rsid w:val="003E335A"/>
    <w:rsid w:val="003E64B5"/>
    <w:rsid w:val="003E7078"/>
    <w:rsid w:val="003F0872"/>
    <w:rsid w:val="003F0938"/>
    <w:rsid w:val="003F25AD"/>
    <w:rsid w:val="003F59B8"/>
    <w:rsid w:val="003F6ADC"/>
    <w:rsid w:val="00400AA7"/>
    <w:rsid w:val="004017EA"/>
    <w:rsid w:val="00406400"/>
    <w:rsid w:val="0041161C"/>
    <w:rsid w:val="00412CA8"/>
    <w:rsid w:val="00413BB4"/>
    <w:rsid w:val="00423000"/>
    <w:rsid w:val="00424E5E"/>
    <w:rsid w:val="004272BB"/>
    <w:rsid w:val="00430134"/>
    <w:rsid w:val="004312D4"/>
    <w:rsid w:val="004323F0"/>
    <w:rsid w:val="00433727"/>
    <w:rsid w:val="0044203D"/>
    <w:rsid w:val="00442C24"/>
    <w:rsid w:val="0044309B"/>
    <w:rsid w:val="00446BE3"/>
    <w:rsid w:val="00446C98"/>
    <w:rsid w:val="0044703A"/>
    <w:rsid w:val="0044745E"/>
    <w:rsid w:val="00450B46"/>
    <w:rsid w:val="00451911"/>
    <w:rsid w:val="00451A6D"/>
    <w:rsid w:val="004524B8"/>
    <w:rsid w:val="00453245"/>
    <w:rsid w:val="004534DA"/>
    <w:rsid w:val="00454409"/>
    <w:rsid w:val="004551ED"/>
    <w:rsid w:val="00455728"/>
    <w:rsid w:val="004560A4"/>
    <w:rsid w:val="0045723A"/>
    <w:rsid w:val="00457579"/>
    <w:rsid w:val="00457CA1"/>
    <w:rsid w:val="004605C2"/>
    <w:rsid w:val="00460978"/>
    <w:rsid w:val="00462505"/>
    <w:rsid w:val="00462DA1"/>
    <w:rsid w:val="00463D95"/>
    <w:rsid w:val="00463FFA"/>
    <w:rsid w:val="00465246"/>
    <w:rsid w:val="00465303"/>
    <w:rsid w:val="00467C1F"/>
    <w:rsid w:val="004701B6"/>
    <w:rsid w:val="00472BB5"/>
    <w:rsid w:val="00476E93"/>
    <w:rsid w:val="004777A8"/>
    <w:rsid w:val="0048320B"/>
    <w:rsid w:val="00483903"/>
    <w:rsid w:val="00483B2D"/>
    <w:rsid w:val="004840F2"/>
    <w:rsid w:val="00484528"/>
    <w:rsid w:val="004877B3"/>
    <w:rsid w:val="0049002A"/>
    <w:rsid w:val="0049086D"/>
    <w:rsid w:val="004908C7"/>
    <w:rsid w:val="00490E50"/>
    <w:rsid w:val="0049146F"/>
    <w:rsid w:val="0049550A"/>
    <w:rsid w:val="0049585D"/>
    <w:rsid w:val="00496006"/>
    <w:rsid w:val="004A08BE"/>
    <w:rsid w:val="004A3BF5"/>
    <w:rsid w:val="004A4B1F"/>
    <w:rsid w:val="004A4E08"/>
    <w:rsid w:val="004A573F"/>
    <w:rsid w:val="004A610D"/>
    <w:rsid w:val="004A63FD"/>
    <w:rsid w:val="004B0009"/>
    <w:rsid w:val="004B0B7E"/>
    <w:rsid w:val="004B12DF"/>
    <w:rsid w:val="004B150C"/>
    <w:rsid w:val="004B21CD"/>
    <w:rsid w:val="004B64BA"/>
    <w:rsid w:val="004B6DF8"/>
    <w:rsid w:val="004B71D7"/>
    <w:rsid w:val="004B7857"/>
    <w:rsid w:val="004C49D5"/>
    <w:rsid w:val="004C6D01"/>
    <w:rsid w:val="004D093E"/>
    <w:rsid w:val="004D19D0"/>
    <w:rsid w:val="004D2220"/>
    <w:rsid w:val="004D4D6E"/>
    <w:rsid w:val="004D64F4"/>
    <w:rsid w:val="004D6D14"/>
    <w:rsid w:val="004D70C3"/>
    <w:rsid w:val="004D7584"/>
    <w:rsid w:val="004E0BE7"/>
    <w:rsid w:val="004E1A0F"/>
    <w:rsid w:val="004E3787"/>
    <w:rsid w:val="004E7322"/>
    <w:rsid w:val="004F0106"/>
    <w:rsid w:val="004F3284"/>
    <w:rsid w:val="004F4716"/>
    <w:rsid w:val="004F5988"/>
    <w:rsid w:val="004F60C8"/>
    <w:rsid w:val="004F61F8"/>
    <w:rsid w:val="004F657A"/>
    <w:rsid w:val="00500C1B"/>
    <w:rsid w:val="00503C24"/>
    <w:rsid w:val="00504D07"/>
    <w:rsid w:val="00506C74"/>
    <w:rsid w:val="0051215A"/>
    <w:rsid w:val="00512357"/>
    <w:rsid w:val="00513BFF"/>
    <w:rsid w:val="0051764D"/>
    <w:rsid w:val="00517E66"/>
    <w:rsid w:val="00520396"/>
    <w:rsid w:val="00521041"/>
    <w:rsid w:val="00521404"/>
    <w:rsid w:val="0052549E"/>
    <w:rsid w:val="00525FA8"/>
    <w:rsid w:val="005301CD"/>
    <w:rsid w:val="00530587"/>
    <w:rsid w:val="00530BDE"/>
    <w:rsid w:val="005313C2"/>
    <w:rsid w:val="00531827"/>
    <w:rsid w:val="005322B8"/>
    <w:rsid w:val="00532F45"/>
    <w:rsid w:val="00533FFD"/>
    <w:rsid w:val="0053595D"/>
    <w:rsid w:val="00537C04"/>
    <w:rsid w:val="005426D8"/>
    <w:rsid w:val="005429E0"/>
    <w:rsid w:val="005441A3"/>
    <w:rsid w:val="00544E99"/>
    <w:rsid w:val="00546446"/>
    <w:rsid w:val="0054675E"/>
    <w:rsid w:val="0055060E"/>
    <w:rsid w:val="00550C39"/>
    <w:rsid w:val="0055148E"/>
    <w:rsid w:val="00554C0B"/>
    <w:rsid w:val="00555627"/>
    <w:rsid w:val="00555809"/>
    <w:rsid w:val="00556CF6"/>
    <w:rsid w:val="00560E71"/>
    <w:rsid w:val="0056134B"/>
    <w:rsid w:val="0056272B"/>
    <w:rsid w:val="00564753"/>
    <w:rsid w:val="00565B62"/>
    <w:rsid w:val="00565FBB"/>
    <w:rsid w:val="0056627B"/>
    <w:rsid w:val="00566772"/>
    <w:rsid w:val="00567406"/>
    <w:rsid w:val="005677EF"/>
    <w:rsid w:val="005720E7"/>
    <w:rsid w:val="00581BFB"/>
    <w:rsid w:val="005839E6"/>
    <w:rsid w:val="0058424F"/>
    <w:rsid w:val="0058522D"/>
    <w:rsid w:val="00586122"/>
    <w:rsid w:val="005877A6"/>
    <w:rsid w:val="00590FA5"/>
    <w:rsid w:val="00591FE7"/>
    <w:rsid w:val="00592E9A"/>
    <w:rsid w:val="0059373A"/>
    <w:rsid w:val="00596642"/>
    <w:rsid w:val="005A2513"/>
    <w:rsid w:val="005A27BD"/>
    <w:rsid w:val="005A2891"/>
    <w:rsid w:val="005A2921"/>
    <w:rsid w:val="005A332E"/>
    <w:rsid w:val="005A3D01"/>
    <w:rsid w:val="005A3DB6"/>
    <w:rsid w:val="005A3EAA"/>
    <w:rsid w:val="005A4B52"/>
    <w:rsid w:val="005B4757"/>
    <w:rsid w:val="005B76DD"/>
    <w:rsid w:val="005B7A9B"/>
    <w:rsid w:val="005C167F"/>
    <w:rsid w:val="005C198B"/>
    <w:rsid w:val="005C44CF"/>
    <w:rsid w:val="005D33AE"/>
    <w:rsid w:val="005E06F6"/>
    <w:rsid w:val="005E6C21"/>
    <w:rsid w:val="005E7F6B"/>
    <w:rsid w:val="005F07ED"/>
    <w:rsid w:val="005F4197"/>
    <w:rsid w:val="005F4D3B"/>
    <w:rsid w:val="005F6C33"/>
    <w:rsid w:val="006000EB"/>
    <w:rsid w:val="00600793"/>
    <w:rsid w:val="006023C3"/>
    <w:rsid w:val="006024E6"/>
    <w:rsid w:val="00602EEB"/>
    <w:rsid w:val="00603AD8"/>
    <w:rsid w:val="006046D4"/>
    <w:rsid w:val="006056D2"/>
    <w:rsid w:val="00606748"/>
    <w:rsid w:val="006073EF"/>
    <w:rsid w:val="00607488"/>
    <w:rsid w:val="00607E77"/>
    <w:rsid w:val="00610D08"/>
    <w:rsid w:val="00613B06"/>
    <w:rsid w:val="006169A5"/>
    <w:rsid w:val="006204BB"/>
    <w:rsid w:val="00620A2D"/>
    <w:rsid w:val="00620BD5"/>
    <w:rsid w:val="00623F7A"/>
    <w:rsid w:val="0062553D"/>
    <w:rsid w:val="006256D2"/>
    <w:rsid w:val="0062628A"/>
    <w:rsid w:val="006279EF"/>
    <w:rsid w:val="00627ADD"/>
    <w:rsid w:val="0063157A"/>
    <w:rsid w:val="006350C5"/>
    <w:rsid w:val="00635EDA"/>
    <w:rsid w:val="0063634C"/>
    <w:rsid w:val="006369D5"/>
    <w:rsid w:val="006372FF"/>
    <w:rsid w:val="00637781"/>
    <w:rsid w:val="00637B4B"/>
    <w:rsid w:val="00637CF3"/>
    <w:rsid w:val="00640A1B"/>
    <w:rsid w:val="006413C6"/>
    <w:rsid w:val="00642FB9"/>
    <w:rsid w:val="006450FC"/>
    <w:rsid w:val="00645905"/>
    <w:rsid w:val="00645AC6"/>
    <w:rsid w:val="006461E5"/>
    <w:rsid w:val="00646968"/>
    <w:rsid w:val="00647EFE"/>
    <w:rsid w:val="0065178B"/>
    <w:rsid w:val="00652C89"/>
    <w:rsid w:val="00653704"/>
    <w:rsid w:val="00655BB1"/>
    <w:rsid w:val="00656BF6"/>
    <w:rsid w:val="00662C94"/>
    <w:rsid w:val="0066573D"/>
    <w:rsid w:val="0066665B"/>
    <w:rsid w:val="006679CE"/>
    <w:rsid w:val="0067023A"/>
    <w:rsid w:val="00671B81"/>
    <w:rsid w:val="00673334"/>
    <w:rsid w:val="00673D6B"/>
    <w:rsid w:val="006759CC"/>
    <w:rsid w:val="006762FA"/>
    <w:rsid w:val="006769A8"/>
    <w:rsid w:val="00676ED6"/>
    <w:rsid w:val="006772FB"/>
    <w:rsid w:val="00680CE2"/>
    <w:rsid w:val="00681C84"/>
    <w:rsid w:val="00683212"/>
    <w:rsid w:val="0068410B"/>
    <w:rsid w:val="006842A9"/>
    <w:rsid w:val="006843B3"/>
    <w:rsid w:val="00686158"/>
    <w:rsid w:val="0068790B"/>
    <w:rsid w:val="00692EE2"/>
    <w:rsid w:val="0069533B"/>
    <w:rsid w:val="006A142E"/>
    <w:rsid w:val="006A2C79"/>
    <w:rsid w:val="006A614B"/>
    <w:rsid w:val="006A6907"/>
    <w:rsid w:val="006A6F53"/>
    <w:rsid w:val="006B0252"/>
    <w:rsid w:val="006B2328"/>
    <w:rsid w:val="006B6EB7"/>
    <w:rsid w:val="006B7C83"/>
    <w:rsid w:val="006C0EE9"/>
    <w:rsid w:val="006C0FE5"/>
    <w:rsid w:val="006C4E91"/>
    <w:rsid w:val="006C4F66"/>
    <w:rsid w:val="006C69B5"/>
    <w:rsid w:val="006D20F6"/>
    <w:rsid w:val="006D41E5"/>
    <w:rsid w:val="006D4262"/>
    <w:rsid w:val="006D4E27"/>
    <w:rsid w:val="006D5C7E"/>
    <w:rsid w:val="006D6576"/>
    <w:rsid w:val="006D6853"/>
    <w:rsid w:val="006E0E5B"/>
    <w:rsid w:val="006E2714"/>
    <w:rsid w:val="006E4051"/>
    <w:rsid w:val="006E4BBE"/>
    <w:rsid w:val="006E4DF0"/>
    <w:rsid w:val="006E54F2"/>
    <w:rsid w:val="006E65FF"/>
    <w:rsid w:val="006E68B9"/>
    <w:rsid w:val="006F173F"/>
    <w:rsid w:val="006F197D"/>
    <w:rsid w:val="006F2733"/>
    <w:rsid w:val="006F43D8"/>
    <w:rsid w:val="006F442F"/>
    <w:rsid w:val="006F5582"/>
    <w:rsid w:val="006F5ABA"/>
    <w:rsid w:val="006F6EF7"/>
    <w:rsid w:val="007036AA"/>
    <w:rsid w:val="00705A15"/>
    <w:rsid w:val="00706AC6"/>
    <w:rsid w:val="00712C9E"/>
    <w:rsid w:val="007143BC"/>
    <w:rsid w:val="00716F90"/>
    <w:rsid w:val="0072047F"/>
    <w:rsid w:val="0072094F"/>
    <w:rsid w:val="00724A19"/>
    <w:rsid w:val="00725ABD"/>
    <w:rsid w:val="00725BAB"/>
    <w:rsid w:val="0072632E"/>
    <w:rsid w:val="00726930"/>
    <w:rsid w:val="00726B50"/>
    <w:rsid w:val="00727687"/>
    <w:rsid w:val="00731F1B"/>
    <w:rsid w:val="00732078"/>
    <w:rsid w:val="00732578"/>
    <w:rsid w:val="00734509"/>
    <w:rsid w:val="0074627D"/>
    <w:rsid w:val="00747E7E"/>
    <w:rsid w:val="007501D3"/>
    <w:rsid w:val="007504AF"/>
    <w:rsid w:val="00751D6A"/>
    <w:rsid w:val="007532ED"/>
    <w:rsid w:val="00755BD9"/>
    <w:rsid w:val="00756DD7"/>
    <w:rsid w:val="00757A1A"/>
    <w:rsid w:val="00757BD4"/>
    <w:rsid w:val="00762B7A"/>
    <w:rsid w:val="00764CE8"/>
    <w:rsid w:val="00765B3C"/>
    <w:rsid w:val="007724F8"/>
    <w:rsid w:val="007742C2"/>
    <w:rsid w:val="00776330"/>
    <w:rsid w:val="00776B9F"/>
    <w:rsid w:val="00780BDB"/>
    <w:rsid w:val="00782507"/>
    <w:rsid w:val="007854F1"/>
    <w:rsid w:val="00785D1A"/>
    <w:rsid w:val="00787A1D"/>
    <w:rsid w:val="00790230"/>
    <w:rsid w:val="007920AB"/>
    <w:rsid w:val="007921CE"/>
    <w:rsid w:val="007A07BE"/>
    <w:rsid w:val="007A105C"/>
    <w:rsid w:val="007A234B"/>
    <w:rsid w:val="007A3E10"/>
    <w:rsid w:val="007A4AAF"/>
    <w:rsid w:val="007A4D28"/>
    <w:rsid w:val="007A79DE"/>
    <w:rsid w:val="007B02E4"/>
    <w:rsid w:val="007B078D"/>
    <w:rsid w:val="007B088B"/>
    <w:rsid w:val="007B115C"/>
    <w:rsid w:val="007B46C4"/>
    <w:rsid w:val="007B5799"/>
    <w:rsid w:val="007B5F20"/>
    <w:rsid w:val="007B64D9"/>
    <w:rsid w:val="007C145D"/>
    <w:rsid w:val="007C3C99"/>
    <w:rsid w:val="007C443E"/>
    <w:rsid w:val="007C4680"/>
    <w:rsid w:val="007C5FB5"/>
    <w:rsid w:val="007C602C"/>
    <w:rsid w:val="007D0953"/>
    <w:rsid w:val="007D09A9"/>
    <w:rsid w:val="007D0C2E"/>
    <w:rsid w:val="007D2652"/>
    <w:rsid w:val="007D6171"/>
    <w:rsid w:val="007E09AD"/>
    <w:rsid w:val="007E3EA4"/>
    <w:rsid w:val="007E3FAA"/>
    <w:rsid w:val="007E7C0C"/>
    <w:rsid w:val="007F0956"/>
    <w:rsid w:val="007F18C7"/>
    <w:rsid w:val="007F2A9A"/>
    <w:rsid w:val="007F3D3C"/>
    <w:rsid w:val="007F76FE"/>
    <w:rsid w:val="007F7D2E"/>
    <w:rsid w:val="00800FB7"/>
    <w:rsid w:val="0080136D"/>
    <w:rsid w:val="008025C7"/>
    <w:rsid w:val="008027C3"/>
    <w:rsid w:val="00803FBA"/>
    <w:rsid w:val="00805012"/>
    <w:rsid w:val="00807887"/>
    <w:rsid w:val="00807909"/>
    <w:rsid w:val="00807B67"/>
    <w:rsid w:val="00810D53"/>
    <w:rsid w:val="00814880"/>
    <w:rsid w:val="00815035"/>
    <w:rsid w:val="00815D6F"/>
    <w:rsid w:val="0081643D"/>
    <w:rsid w:val="00817F5F"/>
    <w:rsid w:val="0082458E"/>
    <w:rsid w:val="008248FE"/>
    <w:rsid w:val="00825F56"/>
    <w:rsid w:val="008318A2"/>
    <w:rsid w:val="00831DA0"/>
    <w:rsid w:val="00831F9F"/>
    <w:rsid w:val="00832741"/>
    <w:rsid w:val="00833E9B"/>
    <w:rsid w:val="0083509A"/>
    <w:rsid w:val="00837915"/>
    <w:rsid w:val="00843396"/>
    <w:rsid w:val="00844935"/>
    <w:rsid w:val="00844ABA"/>
    <w:rsid w:val="00846B58"/>
    <w:rsid w:val="00846D59"/>
    <w:rsid w:val="00852925"/>
    <w:rsid w:val="00852C37"/>
    <w:rsid w:val="00856C2C"/>
    <w:rsid w:val="008614E2"/>
    <w:rsid w:val="00865754"/>
    <w:rsid w:val="00867A51"/>
    <w:rsid w:val="00870233"/>
    <w:rsid w:val="008703F0"/>
    <w:rsid w:val="00870B6D"/>
    <w:rsid w:val="008720C4"/>
    <w:rsid w:val="00872F17"/>
    <w:rsid w:val="0087412C"/>
    <w:rsid w:val="00875C54"/>
    <w:rsid w:val="00875CFB"/>
    <w:rsid w:val="00875D71"/>
    <w:rsid w:val="00880B6F"/>
    <w:rsid w:val="00880D8F"/>
    <w:rsid w:val="0088143E"/>
    <w:rsid w:val="008845A8"/>
    <w:rsid w:val="0088613A"/>
    <w:rsid w:val="00890184"/>
    <w:rsid w:val="00890AA8"/>
    <w:rsid w:val="008912AE"/>
    <w:rsid w:val="00892BAF"/>
    <w:rsid w:val="00895EB2"/>
    <w:rsid w:val="008961EB"/>
    <w:rsid w:val="008A1BE2"/>
    <w:rsid w:val="008A21A8"/>
    <w:rsid w:val="008A613C"/>
    <w:rsid w:val="008A63C8"/>
    <w:rsid w:val="008B0AE8"/>
    <w:rsid w:val="008B1F79"/>
    <w:rsid w:val="008C1E56"/>
    <w:rsid w:val="008C6146"/>
    <w:rsid w:val="008D08F3"/>
    <w:rsid w:val="008D0E4D"/>
    <w:rsid w:val="008D1667"/>
    <w:rsid w:val="008D333A"/>
    <w:rsid w:val="008D3D58"/>
    <w:rsid w:val="008D76ED"/>
    <w:rsid w:val="008E048B"/>
    <w:rsid w:val="008E425E"/>
    <w:rsid w:val="008E435D"/>
    <w:rsid w:val="008E6B3A"/>
    <w:rsid w:val="008F3A11"/>
    <w:rsid w:val="008F6326"/>
    <w:rsid w:val="008F7943"/>
    <w:rsid w:val="00903163"/>
    <w:rsid w:val="009063FC"/>
    <w:rsid w:val="00910138"/>
    <w:rsid w:val="00910F33"/>
    <w:rsid w:val="00911476"/>
    <w:rsid w:val="00911AF6"/>
    <w:rsid w:val="00911EBF"/>
    <w:rsid w:val="00912FAF"/>
    <w:rsid w:val="00913A42"/>
    <w:rsid w:val="00915D39"/>
    <w:rsid w:val="00916234"/>
    <w:rsid w:val="0091724F"/>
    <w:rsid w:val="009172A3"/>
    <w:rsid w:val="00922BA9"/>
    <w:rsid w:val="009256AC"/>
    <w:rsid w:val="009259D7"/>
    <w:rsid w:val="00930AA1"/>
    <w:rsid w:val="00931CC5"/>
    <w:rsid w:val="00931DA2"/>
    <w:rsid w:val="00934618"/>
    <w:rsid w:val="00940C6E"/>
    <w:rsid w:val="009414A8"/>
    <w:rsid w:val="00941A4C"/>
    <w:rsid w:val="00941B1C"/>
    <w:rsid w:val="00943BE5"/>
    <w:rsid w:val="00944B19"/>
    <w:rsid w:val="009469D7"/>
    <w:rsid w:val="009474D0"/>
    <w:rsid w:val="00947943"/>
    <w:rsid w:val="00951C07"/>
    <w:rsid w:val="009528D6"/>
    <w:rsid w:val="00953423"/>
    <w:rsid w:val="00954489"/>
    <w:rsid w:val="009564FC"/>
    <w:rsid w:val="00956703"/>
    <w:rsid w:val="0095689E"/>
    <w:rsid w:val="0095798A"/>
    <w:rsid w:val="0096131A"/>
    <w:rsid w:val="00962112"/>
    <w:rsid w:val="009631A4"/>
    <w:rsid w:val="00963287"/>
    <w:rsid w:val="0096432B"/>
    <w:rsid w:val="0096459A"/>
    <w:rsid w:val="009669A8"/>
    <w:rsid w:val="009675F7"/>
    <w:rsid w:val="00975884"/>
    <w:rsid w:val="00975FA8"/>
    <w:rsid w:val="00983EA3"/>
    <w:rsid w:val="009862E8"/>
    <w:rsid w:val="00987C7D"/>
    <w:rsid w:val="00987D7E"/>
    <w:rsid w:val="00991E57"/>
    <w:rsid w:val="009933B6"/>
    <w:rsid w:val="00993F63"/>
    <w:rsid w:val="009944D4"/>
    <w:rsid w:val="00997555"/>
    <w:rsid w:val="00997664"/>
    <w:rsid w:val="009A01AB"/>
    <w:rsid w:val="009A1D4F"/>
    <w:rsid w:val="009A2BE1"/>
    <w:rsid w:val="009A4B44"/>
    <w:rsid w:val="009A4FC3"/>
    <w:rsid w:val="009B2302"/>
    <w:rsid w:val="009B2F8A"/>
    <w:rsid w:val="009B3209"/>
    <w:rsid w:val="009B4698"/>
    <w:rsid w:val="009B592A"/>
    <w:rsid w:val="009B60EB"/>
    <w:rsid w:val="009B7DA1"/>
    <w:rsid w:val="009C0DA0"/>
    <w:rsid w:val="009C1B9D"/>
    <w:rsid w:val="009C3987"/>
    <w:rsid w:val="009C4452"/>
    <w:rsid w:val="009C55B7"/>
    <w:rsid w:val="009C6FF7"/>
    <w:rsid w:val="009D1328"/>
    <w:rsid w:val="009D2AFC"/>
    <w:rsid w:val="009D2F68"/>
    <w:rsid w:val="009D4374"/>
    <w:rsid w:val="009D4B39"/>
    <w:rsid w:val="009D7643"/>
    <w:rsid w:val="009E1D36"/>
    <w:rsid w:val="009E1ECB"/>
    <w:rsid w:val="009E2273"/>
    <w:rsid w:val="009E3AF3"/>
    <w:rsid w:val="009E3D60"/>
    <w:rsid w:val="009E5423"/>
    <w:rsid w:val="009E6A2D"/>
    <w:rsid w:val="009E7120"/>
    <w:rsid w:val="009F2FD6"/>
    <w:rsid w:val="009F4003"/>
    <w:rsid w:val="009F4F12"/>
    <w:rsid w:val="009F5640"/>
    <w:rsid w:val="00A014FB"/>
    <w:rsid w:val="00A10E3C"/>
    <w:rsid w:val="00A114C5"/>
    <w:rsid w:val="00A11678"/>
    <w:rsid w:val="00A11D9B"/>
    <w:rsid w:val="00A12409"/>
    <w:rsid w:val="00A130C9"/>
    <w:rsid w:val="00A13608"/>
    <w:rsid w:val="00A13B25"/>
    <w:rsid w:val="00A15ED8"/>
    <w:rsid w:val="00A166CC"/>
    <w:rsid w:val="00A16BE1"/>
    <w:rsid w:val="00A174F3"/>
    <w:rsid w:val="00A17830"/>
    <w:rsid w:val="00A17C35"/>
    <w:rsid w:val="00A17F11"/>
    <w:rsid w:val="00A206C3"/>
    <w:rsid w:val="00A25FD7"/>
    <w:rsid w:val="00A2653E"/>
    <w:rsid w:val="00A30AF0"/>
    <w:rsid w:val="00A30BF1"/>
    <w:rsid w:val="00A325A7"/>
    <w:rsid w:val="00A35393"/>
    <w:rsid w:val="00A36C85"/>
    <w:rsid w:val="00A37F77"/>
    <w:rsid w:val="00A401A8"/>
    <w:rsid w:val="00A405BE"/>
    <w:rsid w:val="00A435D9"/>
    <w:rsid w:val="00A44785"/>
    <w:rsid w:val="00A44DF0"/>
    <w:rsid w:val="00A47569"/>
    <w:rsid w:val="00A5147C"/>
    <w:rsid w:val="00A52AB9"/>
    <w:rsid w:val="00A53602"/>
    <w:rsid w:val="00A54E01"/>
    <w:rsid w:val="00A55188"/>
    <w:rsid w:val="00A571DD"/>
    <w:rsid w:val="00A60534"/>
    <w:rsid w:val="00A60948"/>
    <w:rsid w:val="00A63370"/>
    <w:rsid w:val="00A63EFD"/>
    <w:rsid w:val="00A6474D"/>
    <w:rsid w:val="00A70678"/>
    <w:rsid w:val="00A70D0F"/>
    <w:rsid w:val="00A71786"/>
    <w:rsid w:val="00A74409"/>
    <w:rsid w:val="00A74BD8"/>
    <w:rsid w:val="00A761A0"/>
    <w:rsid w:val="00A800DC"/>
    <w:rsid w:val="00A81FBB"/>
    <w:rsid w:val="00A82D1D"/>
    <w:rsid w:val="00A854AA"/>
    <w:rsid w:val="00A8684F"/>
    <w:rsid w:val="00A90F80"/>
    <w:rsid w:val="00A93222"/>
    <w:rsid w:val="00A97231"/>
    <w:rsid w:val="00A97335"/>
    <w:rsid w:val="00AA1A89"/>
    <w:rsid w:val="00AA24B4"/>
    <w:rsid w:val="00AA3729"/>
    <w:rsid w:val="00AA394E"/>
    <w:rsid w:val="00AA56A8"/>
    <w:rsid w:val="00AA761C"/>
    <w:rsid w:val="00AB0D63"/>
    <w:rsid w:val="00AB58C5"/>
    <w:rsid w:val="00AB593E"/>
    <w:rsid w:val="00AB7E14"/>
    <w:rsid w:val="00AC2F1E"/>
    <w:rsid w:val="00AC4675"/>
    <w:rsid w:val="00AC4F82"/>
    <w:rsid w:val="00AC7865"/>
    <w:rsid w:val="00AD2FFA"/>
    <w:rsid w:val="00AD3510"/>
    <w:rsid w:val="00AD39DE"/>
    <w:rsid w:val="00AD3A61"/>
    <w:rsid w:val="00AD4B52"/>
    <w:rsid w:val="00AD6910"/>
    <w:rsid w:val="00AD7958"/>
    <w:rsid w:val="00AE214D"/>
    <w:rsid w:val="00AE2A37"/>
    <w:rsid w:val="00AE5699"/>
    <w:rsid w:val="00AE662E"/>
    <w:rsid w:val="00AE666A"/>
    <w:rsid w:val="00AE7FD4"/>
    <w:rsid w:val="00AF1F0E"/>
    <w:rsid w:val="00AF2222"/>
    <w:rsid w:val="00AF4061"/>
    <w:rsid w:val="00AF7B4E"/>
    <w:rsid w:val="00AF7BC4"/>
    <w:rsid w:val="00B0063B"/>
    <w:rsid w:val="00B00FF9"/>
    <w:rsid w:val="00B01CF5"/>
    <w:rsid w:val="00B03E7F"/>
    <w:rsid w:val="00B04092"/>
    <w:rsid w:val="00B07C7F"/>
    <w:rsid w:val="00B12BE9"/>
    <w:rsid w:val="00B21D13"/>
    <w:rsid w:val="00B243FF"/>
    <w:rsid w:val="00B245E7"/>
    <w:rsid w:val="00B24B3D"/>
    <w:rsid w:val="00B26325"/>
    <w:rsid w:val="00B26341"/>
    <w:rsid w:val="00B26D86"/>
    <w:rsid w:val="00B2761C"/>
    <w:rsid w:val="00B30CCD"/>
    <w:rsid w:val="00B32BA6"/>
    <w:rsid w:val="00B3351D"/>
    <w:rsid w:val="00B3425B"/>
    <w:rsid w:val="00B34A19"/>
    <w:rsid w:val="00B35F6D"/>
    <w:rsid w:val="00B40E52"/>
    <w:rsid w:val="00B42405"/>
    <w:rsid w:val="00B45146"/>
    <w:rsid w:val="00B528F5"/>
    <w:rsid w:val="00B53300"/>
    <w:rsid w:val="00B53CAC"/>
    <w:rsid w:val="00B61E07"/>
    <w:rsid w:val="00B630A9"/>
    <w:rsid w:val="00B64898"/>
    <w:rsid w:val="00B704C7"/>
    <w:rsid w:val="00B71452"/>
    <w:rsid w:val="00B73DE0"/>
    <w:rsid w:val="00B760D4"/>
    <w:rsid w:val="00B76CBE"/>
    <w:rsid w:val="00B822FB"/>
    <w:rsid w:val="00B839FD"/>
    <w:rsid w:val="00B84EA7"/>
    <w:rsid w:val="00B8590B"/>
    <w:rsid w:val="00B9081B"/>
    <w:rsid w:val="00B9433C"/>
    <w:rsid w:val="00B96197"/>
    <w:rsid w:val="00BA02FA"/>
    <w:rsid w:val="00BA09D0"/>
    <w:rsid w:val="00BB132E"/>
    <w:rsid w:val="00BB198F"/>
    <w:rsid w:val="00BB1E04"/>
    <w:rsid w:val="00BB25EB"/>
    <w:rsid w:val="00BB41EF"/>
    <w:rsid w:val="00BB4D4C"/>
    <w:rsid w:val="00BC1170"/>
    <w:rsid w:val="00BC37FB"/>
    <w:rsid w:val="00BC55DC"/>
    <w:rsid w:val="00BC5E85"/>
    <w:rsid w:val="00BC78D3"/>
    <w:rsid w:val="00BD0DA5"/>
    <w:rsid w:val="00BD1BE3"/>
    <w:rsid w:val="00BD69E9"/>
    <w:rsid w:val="00BD7185"/>
    <w:rsid w:val="00BE059C"/>
    <w:rsid w:val="00BE2F20"/>
    <w:rsid w:val="00BE427B"/>
    <w:rsid w:val="00BE4793"/>
    <w:rsid w:val="00BE5107"/>
    <w:rsid w:val="00BE5193"/>
    <w:rsid w:val="00BE5764"/>
    <w:rsid w:val="00BF04B0"/>
    <w:rsid w:val="00BF1E89"/>
    <w:rsid w:val="00BF3715"/>
    <w:rsid w:val="00BF41AF"/>
    <w:rsid w:val="00BF4C6B"/>
    <w:rsid w:val="00BF7145"/>
    <w:rsid w:val="00C06063"/>
    <w:rsid w:val="00C066A2"/>
    <w:rsid w:val="00C07FAF"/>
    <w:rsid w:val="00C11054"/>
    <w:rsid w:val="00C12352"/>
    <w:rsid w:val="00C12F38"/>
    <w:rsid w:val="00C130F0"/>
    <w:rsid w:val="00C139B9"/>
    <w:rsid w:val="00C13A09"/>
    <w:rsid w:val="00C13ABB"/>
    <w:rsid w:val="00C15089"/>
    <w:rsid w:val="00C164FE"/>
    <w:rsid w:val="00C206A5"/>
    <w:rsid w:val="00C23916"/>
    <w:rsid w:val="00C23D9E"/>
    <w:rsid w:val="00C2602D"/>
    <w:rsid w:val="00C26254"/>
    <w:rsid w:val="00C3138D"/>
    <w:rsid w:val="00C3144E"/>
    <w:rsid w:val="00C32BC0"/>
    <w:rsid w:val="00C34DA3"/>
    <w:rsid w:val="00C36A16"/>
    <w:rsid w:val="00C375AE"/>
    <w:rsid w:val="00C400A6"/>
    <w:rsid w:val="00C44291"/>
    <w:rsid w:val="00C45550"/>
    <w:rsid w:val="00C46817"/>
    <w:rsid w:val="00C46D1D"/>
    <w:rsid w:val="00C507A3"/>
    <w:rsid w:val="00C515A1"/>
    <w:rsid w:val="00C53870"/>
    <w:rsid w:val="00C557A1"/>
    <w:rsid w:val="00C57B72"/>
    <w:rsid w:val="00C609D0"/>
    <w:rsid w:val="00C61918"/>
    <w:rsid w:val="00C6223E"/>
    <w:rsid w:val="00C62CFA"/>
    <w:rsid w:val="00C63202"/>
    <w:rsid w:val="00C632FC"/>
    <w:rsid w:val="00C63F19"/>
    <w:rsid w:val="00C64453"/>
    <w:rsid w:val="00C650C3"/>
    <w:rsid w:val="00C65E78"/>
    <w:rsid w:val="00C660C7"/>
    <w:rsid w:val="00C668FB"/>
    <w:rsid w:val="00C66AD4"/>
    <w:rsid w:val="00C7051C"/>
    <w:rsid w:val="00C719A9"/>
    <w:rsid w:val="00C72166"/>
    <w:rsid w:val="00C73AE4"/>
    <w:rsid w:val="00C74486"/>
    <w:rsid w:val="00C74E2A"/>
    <w:rsid w:val="00C75385"/>
    <w:rsid w:val="00C765A8"/>
    <w:rsid w:val="00C8309D"/>
    <w:rsid w:val="00C84746"/>
    <w:rsid w:val="00C86086"/>
    <w:rsid w:val="00C868C4"/>
    <w:rsid w:val="00C87672"/>
    <w:rsid w:val="00C912AA"/>
    <w:rsid w:val="00CA0EC6"/>
    <w:rsid w:val="00CA1900"/>
    <w:rsid w:val="00CA1EFB"/>
    <w:rsid w:val="00CA32ED"/>
    <w:rsid w:val="00CA3366"/>
    <w:rsid w:val="00CA4257"/>
    <w:rsid w:val="00CA5337"/>
    <w:rsid w:val="00CA5C1F"/>
    <w:rsid w:val="00CA7FAA"/>
    <w:rsid w:val="00CB0B2E"/>
    <w:rsid w:val="00CB2D16"/>
    <w:rsid w:val="00CC058A"/>
    <w:rsid w:val="00CC15A5"/>
    <w:rsid w:val="00CC4EEB"/>
    <w:rsid w:val="00CC50DE"/>
    <w:rsid w:val="00CC5B49"/>
    <w:rsid w:val="00CC5C51"/>
    <w:rsid w:val="00CC6556"/>
    <w:rsid w:val="00CC6ECD"/>
    <w:rsid w:val="00CD2140"/>
    <w:rsid w:val="00CD6D3A"/>
    <w:rsid w:val="00CD6EA7"/>
    <w:rsid w:val="00CD7BA8"/>
    <w:rsid w:val="00CE1002"/>
    <w:rsid w:val="00CE4701"/>
    <w:rsid w:val="00CE6857"/>
    <w:rsid w:val="00CF5613"/>
    <w:rsid w:val="00CF5DE9"/>
    <w:rsid w:val="00CF6ED0"/>
    <w:rsid w:val="00D02BB5"/>
    <w:rsid w:val="00D03BEE"/>
    <w:rsid w:val="00D03C93"/>
    <w:rsid w:val="00D051D0"/>
    <w:rsid w:val="00D11E77"/>
    <w:rsid w:val="00D124E3"/>
    <w:rsid w:val="00D16AD6"/>
    <w:rsid w:val="00D16C86"/>
    <w:rsid w:val="00D171F8"/>
    <w:rsid w:val="00D177AE"/>
    <w:rsid w:val="00D22475"/>
    <w:rsid w:val="00D2499D"/>
    <w:rsid w:val="00D264C1"/>
    <w:rsid w:val="00D26AA0"/>
    <w:rsid w:val="00D26DDF"/>
    <w:rsid w:val="00D30B15"/>
    <w:rsid w:val="00D3212C"/>
    <w:rsid w:val="00D34654"/>
    <w:rsid w:val="00D34D26"/>
    <w:rsid w:val="00D36FC7"/>
    <w:rsid w:val="00D4060B"/>
    <w:rsid w:val="00D41901"/>
    <w:rsid w:val="00D41DAC"/>
    <w:rsid w:val="00D42777"/>
    <w:rsid w:val="00D4342C"/>
    <w:rsid w:val="00D43FEC"/>
    <w:rsid w:val="00D47C7C"/>
    <w:rsid w:val="00D52EB3"/>
    <w:rsid w:val="00D53FC8"/>
    <w:rsid w:val="00D554E1"/>
    <w:rsid w:val="00D559FA"/>
    <w:rsid w:val="00D56497"/>
    <w:rsid w:val="00D56920"/>
    <w:rsid w:val="00D57259"/>
    <w:rsid w:val="00D57349"/>
    <w:rsid w:val="00D57E81"/>
    <w:rsid w:val="00D60CF5"/>
    <w:rsid w:val="00D61074"/>
    <w:rsid w:val="00D62A26"/>
    <w:rsid w:val="00D64362"/>
    <w:rsid w:val="00D64673"/>
    <w:rsid w:val="00D70877"/>
    <w:rsid w:val="00D7257A"/>
    <w:rsid w:val="00D72700"/>
    <w:rsid w:val="00D733BC"/>
    <w:rsid w:val="00D73F73"/>
    <w:rsid w:val="00D743F8"/>
    <w:rsid w:val="00D74FBE"/>
    <w:rsid w:val="00D7683F"/>
    <w:rsid w:val="00D83E6C"/>
    <w:rsid w:val="00D868F3"/>
    <w:rsid w:val="00D86EFC"/>
    <w:rsid w:val="00D86F59"/>
    <w:rsid w:val="00D8784C"/>
    <w:rsid w:val="00D91737"/>
    <w:rsid w:val="00D93700"/>
    <w:rsid w:val="00D946DA"/>
    <w:rsid w:val="00D94C0B"/>
    <w:rsid w:val="00D97022"/>
    <w:rsid w:val="00DA0BB0"/>
    <w:rsid w:val="00DA0DF2"/>
    <w:rsid w:val="00DA3187"/>
    <w:rsid w:val="00DA31C8"/>
    <w:rsid w:val="00DA4DCF"/>
    <w:rsid w:val="00DA717F"/>
    <w:rsid w:val="00DA75AE"/>
    <w:rsid w:val="00DB0C0D"/>
    <w:rsid w:val="00DB16F7"/>
    <w:rsid w:val="00DB3F16"/>
    <w:rsid w:val="00DC0549"/>
    <w:rsid w:val="00DC2108"/>
    <w:rsid w:val="00DC4596"/>
    <w:rsid w:val="00DC5280"/>
    <w:rsid w:val="00DC54C0"/>
    <w:rsid w:val="00DC5862"/>
    <w:rsid w:val="00DC6504"/>
    <w:rsid w:val="00DD2118"/>
    <w:rsid w:val="00DD4252"/>
    <w:rsid w:val="00DD438D"/>
    <w:rsid w:val="00DD449A"/>
    <w:rsid w:val="00DD4C2F"/>
    <w:rsid w:val="00DD554B"/>
    <w:rsid w:val="00DD56B7"/>
    <w:rsid w:val="00DD6145"/>
    <w:rsid w:val="00DE21AC"/>
    <w:rsid w:val="00DE3FAD"/>
    <w:rsid w:val="00DE57A6"/>
    <w:rsid w:val="00DE5AC8"/>
    <w:rsid w:val="00DE5CF8"/>
    <w:rsid w:val="00DE6DE5"/>
    <w:rsid w:val="00DE7CFE"/>
    <w:rsid w:val="00DE7F3E"/>
    <w:rsid w:val="00DF09A6"/>
    <w:rsid w:val="00DF113F"/>
    <w:rsid w:val="00DF3B34"/>
    <w:rsid w:val="00DF3C2B"/>
    <w:rsid w:val="00E00C2D"/>
    <w:rsid w:val="00E00FF0"/>
    <w:rsid w:val="00E029D9"/>
    <w:rsid w:val="00E04DC3"/>
    <w:rsid w:val="00E05F9F"/>
    <w:rsid w:val="00E05FB4"/>
    <w:rsid w:val="00E064B4"/>
    <w:rsid w:val="00E151EA"/>
    <w:rsid w:val="00E30A24"/>
    <w:rsid w:val="00E3347E"/>
    <w:rsid w:val="00E3410C"/>
    <w:rsid w:val="00E35348"/>
    <w:rsid w:val="00E3676B"/>
    <w:rsid w:val="00E40380"/>
    <w:rsid w:val="00E42EDA"/>
    <w:rsid w:val="00E4359E"/>
    <w:rsid w:val="00E43CA4"/>
    <w:rsid w:val="00E4710D"/>
    <w:rsid w:val="00E51257"/>
    <w:rsid w:val="00E5246D"/>
    <w:rsid w:val="00E52DC5"/>
    <w:rsid w:val="00E53E7A"/>
    <w:rsid w:val="00E56CA5"/>
    <w:rsid w:val="00E61922"/>
    <w:rsid w:val="00E65F82"/>
    <w:rsid w:val="00E66B87"/>
    <w:rsid w:val="00E66C43"/>
    <w:rsid w:val="00E7049F"/>
    <w:rsid w:val="00E70EE4"/>
    <w:rsid w:val="00E71868"/>
    <w:rsid w:val="00E73D17"/>
    <w:rsid w:val="00E757F8"/>
    <w:rsid w:val="00E7589D"/>
    <w:rsid w:val="00E75925"/>
    <w:rsid w:val="00E849F9"/>
    <w:rsid w:val="00E86186"/>
    <w:rsid w:val="00E92506"/>
    <w:rsid w:val="00E93ADA"/>
    <w:rsid w:val="00E93FF0"/>
    <w:rsid w:val="00E9603E"/>
    <w:rsid w:val="00E9712C"/>
    <w:rsid w:val="00E97D9F"/>
    <w:rsid w:val="00EA1710"/>
    <w:rsid w:val="00EA1FEC"/>
    <w:rsid w:val="00EA45A4"/>
    <w:rsid w:val="00EA629B"/>
    <w:rsid w:val="00EA668A"/>
    <w:rsid w:val="00EA6D7F"/>
    <w:rsid w:val="00EA6F99"/>
    <w:rsid w:val="00EB045D"/>
    <w:rsid w:val="00EB04D0"/>
    <w:rsid w:val="00EB080D"/>
    <w:rsid w:val="00EB25E0"/>
    <w:rsid w:val="00EB3E14"/>
    <w:rsid w:val="00EB571B"/>
    <w:rsid w:val="00EB7D36"/>
    <w:rsid w:val="00EC0FE1"/>
    <w:rsid w:val="00EC13C8"/>
    <w:rsid w:val="00EC1BDD"/>
    <w:rsid w:val="00EC2179"/>
    <w:rsid w:val="00EC23DC"/>
    <w:rsid w:val="00EC604B"/>
    <w:rsid w:val="00EC73E1"/>
    <w:rsid w:val="00ED02D7"/>
    <w:rsid w:val="00ED03CA"/>
    <w:rsid w:val="00ED0A5C"/>
    <w:rsid w:val="00ED4396"/>
    <w:rsid w:val="00ED496B"/>
    <w:rsid w:val="00ED571A"/>
    <w:rsid w:val="00ED697C"/>
    <w:rsid w:val="00ED77AD"/>
    <w:rsid w:val="00ED77CB"/>
    <w:rsid w:val="00EE15E2"/>
    <w:rsid w:val="00EE2F0F"/>
    <w:rsid w:val="00EE3582"/>
    <w:rsid w:val="00EF0D4E"/>
    <w:rsid w:val="00EF2428"/>
    <w:rsid w:val="00EF7737"/>
    <w:rsid w:val="00F00DD6"/>
    <w:rsid w:val="00F01B41"/>
    <w:rsid w:val="00F06F88"/>
    <w:rsid w:val="00F07C71"/>
    <w:rsid w:val="00F11A02"/>
    <w:rsid w:val="00F1334C"/>
    <w:rsid w:val="00F15DE4"/>
    <w:rsid w:val="00F175B6"/>
    <w:rsid w:val="00F2296C"/>
    <w:rsid w:val="00F2717D"/>
    <w:rsid w:val="00F27223"/>
    <w:rsid w:val="00F30CDA"/>
    <w:rsid w:val="00F31076"/>
    <w:rsid w:val="00F32368"/>
    <w:rsid w:val="00F33ECF"/>
    <w:rsid w:val="00F35257"/>
    <w:rsid w:val="00F3564B"/>
    <w:rsid w:val="00F363DE"/>
    <w:rsid w:val="00F366D0"/>
    <w:rsid w:val="00F37509"/>
    <w:rsid w:val="00F41784"/>
    <w:rsid w:val="00F43EB5"/>
    <w:rsid w:val="00F44629"/>
    <w:rsid w:val="00F4473A"/>
    <w:rsid w:val="00F46276"/>
    <w:rsid w:val="00F47318"/>
    <w:rsid w:val="00F508D3"/>
    <w:rsid w:val="00F5204E"/>
    <w:rsid w:val="00F53BA1"/>
    <w:rsid w:val="00F60A8A"/>
    <w:rsid w:val="00F6158E"/>
    <w:rsid w:val="00F62C93"/>
    <w:rsid w:val="00F64066"/>
    <w:rsid w:val="00F65858"/>
    <w:rsid w:val="00F70364"/>
    <w:rsid w:val="00F71386"/>
    <w:rsid w:val="00F7148C"/>
    <w:rsid w:val="00F71E95"/>
    <w:rsid w:val="00F73A81"/>
    <w:rsid w:val="00F74C79"/>
    <w:rsid w:val="00F75699"/>
    <w:rsid w:val="00F76336"/>
    <w:rsid w:val="00F803DC"/>
    <w:rsid w:val="00F812EF"/>
    <w:rsid w:val="00F8202E"/>
    <w:rsid w:val="00F821DD"/>
    <w:rsid w:val="00F83919"/>
    <w:rsid w:val="00F851CC"/>
    <w:rsid w:val="00F869CF"/>
    <w:rsid w:val="00F872C5"/>
    <w:rsid w:val="00F90070"/>
    <w:rsid w:val="00F93C5C"/>
    <w:rsid w:val="00F94781"/>
    <w:rsid w:val="00F95BD6"/>
    <w:rsid w:val="00F95E89"/>
    <w:rsid w:val="00F9647E"/>
    <w:rsid w:val="00F96617"/>
    <w:rsid w:val="00F96B10"/>
    <w:rsid w:val="00FA3E53"/>
    <w:rsid w:val="00FA497C"/>
    <w:rsid w:val="00FA5F93"/>
    <w:rsid w:val="00FB2AA0"/>
    <w:rsid w:val="00FB445B"/>
    <w:rsid w:val="00FB452A"/>
    <w:rsid w:val="00FB465A"/>
    <w:rsid w:val="00FB709D"/>
    <w:rsid w:val="00FC3AB6"/>
    <w:rsid w:val="00FC5844"/>
    <w:rsid w:val="00FC732A"/>
    <w:rsid w:val="00FD3023"/>
    <w:rsid w:val="00FD45EE"/>
    <w:rsid w:val="00FD508A"/>
    <w:rsid w:val="00FD5A25"/>
    <w:rsid w:val="00FE02E3"/>
    <w:rsid w:val="00FE0C4B"/>
    <w:rsid w:val="00FE115C"/>
    <w:rsid w:val="00FE1C77"/>
    <w:rsid w:val="00FE4D6F"/>
    <w:rsid w:val="00FE7F27"/>
    <w:rsid w:val="00FF3450"/>
    <w:rsid w:val="00FF3726"/>
    <w:rsid w:val="00FF3D23"/>
    <w:rsid w:val="00FF64C0"/>
    <w:rsid w:val="00FF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4267BC"/>
  <w15:docId w15:val="{C36FDFAD-36AD-4FC5-BBD2-63E3361F1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02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A45E4"/>
    <w:rPr>
      <w:color w:val="808080"/>
    </w:rPr>
  </w:style>
  <w:style w:type="paragraph" w:styleId="BalloonText">
    <w:name w:val="Balloon Text"/>
    <w:basedOn w:val="Normal"/>
    <w:link w:val="BalloonTextChar"/>
    <w:rsid w:val="000A45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A45E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E91"/>
    <w:pPr>
      <w:ind w:left="720"/>
      <w:contextualSpacing/>
    </w:pPr>
  </w:style>
  <w:style w:type="paragraph" w:styleId="NoSpacing">
    <w:name w:val="No Spacing"/>
    <w:uiPriority w:val="1"/>
    <w:qFormat/>
    <w:rsid w:val="0049086D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1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assey</dc:creator>
  <cp:lastModifiedBy>Andrew Massey</cp:lastModifiedBy>
  <cp:revision>4</cp:revision>
  <dcterms:created xsi:type="dcterms:W3CDTF">2021-04-30T09:01:00Z</dcterms:created>
  <dcterms:modified xsi:type="dcterms:W3CDTF">2021-04-30T09:04:00Z</dcterms:modified>
</cp:coreProperties>
</file>